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3161"/>
        <w:gridCol w:w="516"/>
        <w:gridCol w:w="694"/>
        <w:gridCol w:w="331"/>
        <w:gridCol w:w="331"/>
        <w:gridCol w:w="850"/>
        <w:gridCol w:w="1300"/>
        <w:gridCol w:w="566"/>
        <w:gridCol w:w="1028"/>
        <w:gridCol w:w="950"/>
      </w:tblGrid>
      <w:tr w:rsidR="00C43E7B" w:rsidRPr="009E7B4C" w14:paraId="6AF2AA0B" w14:textId="77777777" w:rsidTr="004F3A76"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49D26" w14:textId="77777777" w:rsidR="00C43E7B" w:rsidRPr="00061A39" w:rsidRDefault="009E7B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</w:t>
            </w:r>
            <w:r w:rsidR="008D3DFB" w:rsidRPr="00061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y </w:t>
            </w:r>
            <w:r w:rsidR="00C43E7B" w:rsidRPr="00061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1. Descriptive</w:t>
            </w:r>
            <w:r w:rsidR="00D8035E" w:rsidRPr="00061A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formation.</w:t>
            </w:r>
          </w:p>
          <w:p w14:paraId="60C46F67" w14:textId="40DFCF68" w:rsidR="00061A39" w:rsidRPr="009E7B4C" w:rsidRDefault="00061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A76" w:rsidRPr="009E7B4C" w14:paraId="5B69E3AA" w14:textId="77777777" w:rsidTr="004F3A76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7249D9" w14:textId="723745DE" w:rsidR="004F3A76" w:rsidRPr="009E7B4C" w:rsidRDefault="004F3A76" w:rsidP="00222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33E04" w14:textId="2858A424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EEE22" w14:textId="2A34A152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2372F" w14:textId="401D9CCF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3C060E" w14:textId="4B1578C1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103DA" w14:textId="11C66FDD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BDA7F2" w14:textId="6F4B4DE0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979A2" w14:textId="1CCE91D4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9BFFE3" w14:textId="3BBD4017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B47E9B" w14:textId="66509688" w:rsidR="004F3A76" w:rsidRPr="009E7B4C" w:rsidRDefault="004F3A76" w:rsidP="0022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</w:tr>
      <w:tr w:rsidR="004F3A76" w:rsidRPr="009E7B4C" w14:paraId="60B50608" w14:textId="77777777" w:rsidTr="000D77A6">
        <w:tc>
          <w:tcPr>
            <w:tcW w:w="0" w:type="auto"/>
            <w:vAlign w:val="bottom"/>
          </w:tcPr>
          <w:p w14:paraId="084FC50E" w14:textId="2221E17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09D9F819" w14:textId="7777777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0F89AA" w14:textId="3CABD9FD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1120E32D" w14:textId="27D69F0C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Align w:val="bottom"/>
          </w:tcPr>
          <w:p w14:paraId="35B7F377" w14:textId="6FA0448E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6D03E5F5" w14:textId="7272FA7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- 67</w:t>
            </w:r>
          </w:p>
        </w:tc>
        <w:tc>
          <w:tcPr>
            <w:tcW w:w="0" w:type="auto"/>
            <w:vAlign w:val="bottom"/>
          </w:tcPr>
          <w:p w14:paraId="4999DE04" w14:textId="30A4D6D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85)</w:t>
            </w:r>
          </w:p>
        </w:tc>
        <w:tc>
          <w:tcPr>
            <w:tcW w:w="0" w:type="auto"/>
            <w:vAlign w:val="bottom"/>
          </w:tcPr>
          <w:p w14:paraId="73409E3A" w14:textId="408A6B7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02FAF4" w14:textId="1C05BA1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vAlign w:val="bottom"/>
          </w:tcPr>
          <w:p w14:paraId="3A621B10" w14:textId="22BFDA4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4F3A76" w:rsidRPr="009E7B4C" w14:paraId="7392AA07" w14:textId="77777777" w:rsidTr="000D77A6">
        <w:tc>
          <w:tcPr>
            <w:tcW w:w="0" w:type="auto"/>
            <w:vAlign w:val="bottom"/>
          </w:tcPr>
          <w:p w14:paraId="1BB55D37" w14:textId="20E8A3E2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1985F58C" w14:textId="3E578DDA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(4 = BA)</w:t>
            </w:r>
          </w:p>
        </w:tc>
        <w:tc>
          <w:tcPr>
            <w:tcW w:w="0" w:type="auto"/>
            <w:vAlign w:val="bottom"/>
          </w:tcPr>
          <w:p w14:paraId="4329B69A" w14:textId="35255678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324F1B5F" w14:textId="7473056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Align w:val="bottom"/>
          </w:tcPr>
          <w:p w14:paraId="1FD9D4CB" w14:textId="7BA3D32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0" w:type="auto"/>
            <w:vAlign w:val="bottom"/>
          </w:tcPr>
          <w:p w14:paraId="02C53BF4" w14:textId="56E9688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6</w:t>
            </w:r>
          </w:p>
        </w:tc>
        <w:tc>
          <w:tcPr>
            <w:tcW w:w="0" w:type="auto"/>
            <w:vAlign w:val="bottom"/>
          </w:tcPr>
          <w:p w14:paraId="6399A8B3" w14:textId="0103C43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1)</w:t>
            </w:r>
          </w:p>
        </w:tc>
        <w:tc>
          <w:tcPr>
            <w:tcW w:w="0" w:type="auto"/>
            <w:vAlign w:val="bottom"/>
          </w:tcPr>
          <w:p w14:paraId="5BE5EDA1" w14:textId="194A53A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DA174D" w14:textId="5378252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BCA856" w14:textId="433724A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A76" w:rsidRPr="009E7B4C" w14:paraId="4C974D59" w14:textId="77777777" w:rsidTr="004F3A76">
        <w:tc>
          <w:tcPr>
            <w:tcW w:w="0" w:type="auto"/>
            <w:gridSpan w:val="5"/>
            <w:vAlign w:val="center"/>
          </w:tcPr>
          <w:p w14:paraId="53851B21" w14:textId="77777777" w:rsidR="004F3A76" w:rsidRPr="009E7B4C" w:rsidRDefault="004F3A76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rcissism measures</w:t>
            </w:r>
          </w:p>
        </w:tc>
        <w:tc>
          <w:tcPr>
            <w:tcW w:w="0" w:type="auto"/>
            <w:gridSpan w:val="6"/>
            <w:vAlign w:val="center"/>
          </w:tcPr>
          <w:p w14:paraId="24C5DD64" w14:textId="205E0F7E" w:rsidR="004F3A76" w:rsidRPr="009E7B4C" w:rsidRDefault="004F3A76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3A76" w:rsidRPr="009E7B4C" w14:paraId="487763C2" w14:textId="77777777" w:rsidTr="000D77A6">
        <w:tc>
          <w:tcPr>
            <w:tcW w:w="0" w:type="auto"/>
            <w:vAlign w:val="bottom"/>
          </w:tcPr>
          <w:p w14:paraId="5C91D6FC" w14:textId="6086743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07B843B0" w14:textId="3E724B6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I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0" w:type="auto"/>
            <w:vAlign w:val="bottom"/>
          </w:tcPr>
          <w:p w14:paraId="43095D87" w14:textId="6D05CC1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5955CC6C" w14:textId="1273CA0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3D5AB133" w14:textId="77777777" w:rsidR="004F3A76" w:rsidRPr="009E7B4C" w:rsidRDefault="004F3A76" w:rsidP="00D803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</w:t>
            </w:r>
          </w:p>
          <w:p w14:paraId="4B9036E8" w14:textId="484FAB9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973CCB" w14:textId="50E75B3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- 57</w:t>
            </w:r>
          </w:p>
        </w:tc>
        <w:tc>
          <w:tcPr>
            <w:tcW w:w="0" w:type="auto"/>
            <w:vAlign w:val="bottom"/>
          </w:tcPr>
          <w:p w14:paraId="230421C6" w14:textId="29BA658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47)</w:t>
            </w:r>
          </w:p>
        </w:tc>
        <w:tc>
          <w:tcPr>
            <w:tcW w:w="0" w:type="auto"/>
            <w:vAlign w:val="bottom"/>
          </w:tcPr>
          <w:p w14:paraId="6D5851E6" w14:textId="17064E7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704AD95E" w14:textId="67FD61C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bottom"/>
          </w:tcPr>
          <w:p w14:paraId="0281CBE3" w14:textId="7E9C153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4F3A76" w:rsidRPr="009E7B4C" w14:paraId="6AB50BF5" w14:textId="77777777" w:rsidTr="000D77A6">
        <w:tc>
          <w:tcPr>
            <w:tcW w:w="0" w:type="auto"/>
            <w:vAlign w:val="bottom"/>
          </w:tcPr>
          <w:p w14:paraId="273AEE56" w14:textId="04A06B9A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21341AB3" w14:textId="597583D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iose Exhibitionism (GE)</w:t>
            </w:r>
          </w:p>
        </w:tc>
        <w:tc>
          <w:tcPr>
            <w:tcW w:w="0" w:type="auto"/>
          </w:tcPr>
          <w:p w14:paraId="66F0FE6C" w14:textId="3EDC7AD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65D5451" w14:textId="7FA9EFE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05789486" w14:textId="50711B9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E69E22" w14:textId="23E4063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23</w:t>
            </w:r>
          </w:p>
        </w:tc>
        <w:tc>
          <w:tcPr>
            <w:tcW w:w="0" w:type="auto"/>
            <w:vAlign w:val="bottom"/>
          </w:tcPr>
          <w:p w14:paraId="134D8D2B" w14:textId="6DF064A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98)</w:t>
            </w:r>
          </w:p>
        </w:tc>
        <w:tc>
          <w:tcPr>
            <w:tcW w:w="0" w:type="auto"/>
            <w:vAlign w:val="bottom"/>
          </w:tcPr>
          <w:p w14:paraId="65B628C9" w14:textId="7F70B59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18478FB2" w14:textId="21F3697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14:paraId="0C606FFE" w14:textId="12223E7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</w:tr>
      <w:tr w:rsidR="004F3A76" w:rsidRPr="009E7B4C" w14:paraId="38A00276" w14:textId="77777777" w:rsidTr="000D77A6">
        <w:trPr>
          <w:trHeight w:val="170"/>
        </w:trPr>
        <w:tc>
          <w:tcPr>
            <w:tcW w:w="0" w:type="auto"/>
            <w:vAlign w:val="bottom"/>
          </w:tcPr>
          <w:p w14:paraId="3E98A80C" w14:textId="194C9783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4ACF9027" w14:textId="08A83D0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/Authority (LA)</w:t>
            </w:r>
          </w:p>
        </w:tc>
        <w:tc>
          <w:tcPr>
            <w:tcW w:w="0" w:type="auto"/>
          </w:tcPr>
          <w:p w14:paraId="17D9FC51" w14:textId="2B60C1B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20B16DB2" w14:textId="4DF6B5B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51C9F6F7" w14:textId="7FE430E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144F80" w14:textId="0D1B4FB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19</w:t>
            </w:r>
          </w:p>
        </w:tc>
        <w:tc>
          <w:tcPr>
            <w:tcW w:w="0" w:type="auto"/>
            <w:vAlign w:val="bottom"/>
          </w:tcPr>
          <w:p w14:paraId="423ABF4F" w14:textId="6EAE6EB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34)</w:t>
            </w:r>
          </w:p>
        </w:tc>
        <w:tc>
          <w:tcPr>
            <w:tcW w:w="0" w:type="auto"/>
            <w:vAlign w:val="bottom"/>
          </w:tcPr>
          <w:p w14:paraId="7FBDCB62" w14:textId="2252111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2F30770C" w14:textId="41667E3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14:paraId="7153D85B" w14:textId="1404DC2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4F3A76" w:rsidRPr="009E7B4C" w14:paraId="7784E935" w14:textId="77777777" w:rsidTr="000D77A6">
        <w:tc>
          <w:tcPr>
            <w:tcW w:w="0" w:type="auto"/>
            <w:vAlign w:val="bottom"/>
          </w:tcPr>
          <w:p w14:paraId="6D8B35D1" w14:textId="2A5D48A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5F2768F1" w14:textId="18710FE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tlement/Exploitativeness (EE)</w:t>
            </w:r>
          </w:p>
        </w:tc>
        <w:tc>
          <w:tcPr>
            <w:tcW w:w="0" w:type="auto"/>
          </w:tcPr>
          <w:p w14:paraId="05F1CE01" w14:textId="39F4C49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2878B7C8" w14:textId="450BA72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3A2F4F12" w14:textId="67C7A78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F93018" w14:textId="6B18BC3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19</w:t>
            </w:r>
          </w:p>
        </w:tc>
        <w:tc>
          <w:tcPr>
            <w:tcW w:w="0" w:type="auto"/>
            <w:vAlign w:val="bottom"/>
          </w:tcPr>
          <w:p w14:paraId="49B6D84B" w14:textId="7E67AE2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14)</w:t>
            </w:r>
          </w:p>
        </w:tc>
        <w:tc>
          <w:tcPr>
            <w:tcW w:w="0" w:type="auto"/>
            <w:vAlign w:val="bottom"/>
          </w:tcPr>
          <w:p w14:paraId="0BB25722" w14:textId="16DBAE3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53C5749D" w14:textId="04B7BB3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59178CE4" w14:textId="1796062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4F3A76" w:rsidRPr="009E7B4C" w14:paraId="745CB96F" w14:textId="77777777" w:rsidTr="000D77A6">
        <w:tc>
          <w:tcPr>
            <w:tcW w:w="0" w:type="auto"/>
            <w:vAlign w:val="bottom"/>
          </w:tcPr>
          <w:p w14:paraId="40F3830D" w14:textId="7A8B61E8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37EE0F" w14:textId="7E42F206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-PNI Total</w:t>
            </w:r>
          </w:p>
        </w:tc>
        <w:tc>
          <w:tcPr>
            <w:tcW w:w="0" w:type="auto"/>
          </w:tcPr>
          <w:p w14:paraId="10B46F5F" w14:textId="193CF85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752152A5" w14:textId="6DDD38B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1A6C7A8E" w14:textId="5531CCE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0" w:type="auto"/>
            <w:vAlign w:val="bottom"/>
          </w:tcPr>
          <w:p w14:paraId="4EA661BE" w14:textId="412A6A5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57</w:t>
            </w:r>
          </w:p>
        </w:tc>
        <w:tc>
          <w:tcPr>
            <w:tcW w:w="0" w:type="auto"/>
            <w:vAlign w:val="bottom"/>
          </w:tcPr>
          <w:p w14:paraId="60008CCA" w14:textId="44A971B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22)</w:t>
            </w:r>
          </w:p>
        </w:tc>
        <w:tc>
          <w:tcPr>
            <w:tcW w:w="0" w:type="auto"/>
            <w:vAlign w:val="bottom"/>
          </w:tcPr>
          <w:p w14:paraId="1E17B4E1" w14:textId="5CA9FB6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0E82DA9B" w14:textId="001E864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bottom"/>
          </w:tcPr>
          <w:p w14:paraId="4D092EFF" w14:textId="2E11D57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4F3A76" w:rsidRPr="009E7B4C" w14:paraId="569F5073" w14:textId="77777777" w:rsidTr="000D77A6">
        <w:tc>
          <w:tcPr>
            <w:tcW w:w="0" w:type="auto"/>
            <w:vAlign w:val="bottom"/>
          </w:tcPr>
          <w:p w14:paraId="2442DE7F" w14:textId="6162835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27BBE8B4" w14:textId="6178ECD3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B-PNI-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i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y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B-PNI-G)</w:t>
            </w:r>
          </w:p>
        </w:tc>
        <w:tc>
          <w:tcPr>
            <w:tcW w:w="0" w:type="auto"/>
          </w:tcPr>
          <w:p w14:paraId="6EDB0C17" w14:textId="530FE37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646BD23A" w14:textId="43DDC93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176CEF49" w14:textId="17593AC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2492CB" w14:textId="2E7C43D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30</w:t>
            </w:r>
          </w:p>
        </w:tc>
        <w:tc>
          <w:tcPr>
            <w:tcW w:w="0" w:type="auto"/>
            <w:vAlign w:val="bottom"/>
          </w:tcPr>
          <w:p w14:paraId="1B205655" w14:textId="39C36BA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41)</w:t>
            </w:r>
          </w:p>
        </w:tc>
        <w:tc>
          <w:tcPr>
            <w:tcW w:w="0" w:type="auto"/>
            <w:vAlign w:val="bottom"/>
          </w:tcPr>
          <w:p w14:paraId="10A001CF" w14:textId="46ED909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14:paraId="65722BC7" w14:textId="22CFD76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bottom"/>
          </w:tcPr>
          <w:p w14:paraId="6806595E" w14:textId="1A87644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4F3A76" w:rsidRPr="009E7B4C" w14:paraId="55EDD311" w14:textId="77777777" w:rsidTr="000D77A6">
        <w:trPr>
          <w:trHeight w:val="296"/>
        </w:trPr>
        <w:tc>
          <w:tcPr>
            <w:tcW w:w="0" w:type="auto"/>
            <w:vAlign w:val="bottom"/>
          </w:tcPr>
          <w:p w14:paraId="38DE3BCC" w14:textId="1B563671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26522B91" w14:textId="3FF6558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B-PNI-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ner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ity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B-PNI-V)</w:t>
            </w:r>
          </w:p>
        </w:tc>
        <w:tc>
          <w:tcPr>
            <w:tcW w:w="0" w:type="auto"/>
          </w:tcPr>
          <w:p w14:paraId="395E23B5" w14:textId="23963F7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6B8C9BE9" w14:textId="3664FEB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0C462C97" w14:textId="7D1622FF" w:rsidR="004F3A76" w:rsidRPr="009E7B4C" w:rsidRDefault="004F3A76" w:rsidP="00D803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29428B" w14:textId="72CB72B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9</w:t>
            </w:r>
          </w:p>
        </w:tc>
        <w:tc>
          <w:tcPr>
            <w:tcW w:w="0" w:type="auto"/>
            <w:vAlign w:val="bottom"/>
          </w:tcPr>
          <w:p w14:paraId="78EAB658" w14:textId="170FE7D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29)</w:t>
            </w:r>
          </w:p>
        </w:tc>
        <w:tc>
          <w:tcPr>
            <w:tcW w:w="0" w:type="auto"/>
            <w:vAlign w:val="bottom"/>
          </w:tcPr>
          <w:p w14:paraId="57F94FC4" w14:textId="381778E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1275FEDA" w14:textId="778626E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53BEB335" w14:textId="708F8F2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</w:tr>
      <w:tr w:rsidR="004F3A76" w:rsidRPr="009E7B4C" w14:paraId="4E609F74" w14:textId="77777777" w:rsidTr="000D77A6">
        <w:tc>
          <w:tcPr>
            <w:tcW w:w="0" w:type="auto"/>
            <w:vAlign w:val="bottom"/>
          </w:tcPr>
          <w:p w14:paraId="1FC712B6" w14:textId="6EF2139F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49D28B4" w14:textId="53568BF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sensitive Narciss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2F6C16" w14:textId="697FF3F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22527B02" w14:textId="7820C8F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vAlign w:val="bottom"/>
          </w:tcPr>
          <w:p w14:paraId="5145CE99" w14:textId="61827DE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1 - 5</w:t>
            </w:r>
          </w:p>
        </w:tc>
        <w:tc>
          <w:tcPr>
            <w:tcW w:w="0" w:type="auto"/>
            <w:vAlign w:val="bottom"/>
          </w:tcPr>
          <w:p w14:paraId="7E13995F" w14:textId="1CCB78D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50</w:t>
            </w:r>
          </w:p>
        </w:tc>
        <w:tc>
          <w:tcPr>
            <w:tcW w:w="0" w:type="auto"/>
            <w:vAlign w:val="bottom"/>
          </w:tcPr>
          <w:p w14:paraId="50EFD0E4" w14:textId="184D276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62)</w:t>
            </w:r>
          </w:p>
        </w:tc>
        <w:tc>
          <w:tcPr>
            <w:tcW w:w="0" w:type="auto"/>
            <w:vAlign w:val="bottom"/>
          </w:tcPr>
          <w:p w14:paraId="3D76C3C3" w14:textId="3F4BFD9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14:paraId="1040D9F2" w14:textId="614D606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14:paraId="22F5E50B" w14:textId="7079211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F3A76" w:rsidRPr="009E7B4C" w14:paraId="796F97B2" w14:textId="77777777" w:rsidTr="000D77A6">
        <w:tc>
          <w:tcPr>
            <w:tcW w:w="0" w:type="auto"/>
            <w:vAlign w:val="bottom"/>
          </w:tcPr>
          <w:p w14:paraId="6BD1F16A" w14:textId="6D0B4372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337130D0" w14:textId="59EBB2F4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-FLU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0" w:type="auto"/>
          </w:tcPr>
          <w:p w14:paraId="186A79C0" w14:textId="5977D37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7CD7A97" w14:textId="62C0FA2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30E4C368" w14:textId="68E3FED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1 - 5</w:t>
            </w:r>
          </w:p>
        </w:tc>
        <w:tc>
          <w:tcPr>
            <w:tcW w:w="0" w:type="auto"/>
            <w:vAlign w:val="bottom"/>
          </w:tcPr>
          <w:p w14:paraId="53292A5F" w14:textId="2049B87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- 45</w:t>
            </w:r>
          </w:p>
        </w:tc>
        <w:tc>
          <w:tcPr>
            <w:tcW w:w="0" w:type="auto"/>
            <w:vAlign w:val="bottom"/>
          </w:tcPr>
          <w:p w14:paraId="6D4B6430" w14:textId="28B91A6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34)</w:t>
            </w:r>
          </w:p>
        </w:tc>
        <w:tc>
          <w:tcPr>
            <w:tcW w:w="0" w:type="auto"/>
            <w:vAlign w:val="bottom"/>
          </w:tcPr>
          <w:p w14:paraId="02D2B844" w14:textId="510FAD9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68F3C565" w14:textId="6182C8A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bottom"/>
          </w:tcPr>
          <w:p w14:paraId="6AE8A0D9" w14:textId="7157955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4F3A76" w:rsidRPr="009E7B4C" w14:paraId="3232EDDF" w14:textId="77777777" w:rsidTr="000D77A6">
        <w:tc>
          <w:tcPr>
            <w:tcW w:w="0" w:type="auto"/>
            <w:vAlign w:val="bottom"/>
          </w:tcPr>
          <w:p w14:paraId="491B7309" w14:textId="3D65BC91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03EF0273" w14:textId="1B91E256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fference/Anger (I)</w:t>
            </w:r>
          </w:p>
        </w:tc>
        <w:tc>
          <w:tcPr>
            <w:tcW w:w="0" w:type="auto"/>
          </w:tcPr>
          <w:p w14:paraId="033DA476" w14:textId="4045941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6EDAFC8F" w14:textId="419175D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6217F4E8" w14:textId="0DB3A34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1B5BE5" w14:textId="65FC062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15</w:t>
            </w:r>
          </w:p>
        </w:tc>
        <w:tc>
          <w:tcPr>
            <w:tcW w:w="0" w:type="auto"/>
            <w:vAlign w:val="bottom"/>
          </w:tcPr>
          <w:p w14:paraId="50A14472" w14:textId="39E7158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83)</w:t>
            </w:r>
          </w:p>
        </w:tc>
        <w:tc>
          <w:tcPr>
            <w:tcW w:w="0" w:type="auto"/>
            <w:vAlign w:val="bottom"/>
          </w:tcPr>
          <w:p w14:paraId="007683F6" w14:textId="46A0306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14:paraId="5DB129F0" w14:textId="0A6CF65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70A2D785" w14:textId="11345B0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</w:tr>
      <w:tr w:rsidR="004F3A76" w:rsidRPr="009E7B4C" w14:paraId="3186FB27" w14:textId="77777777" w:rsidTr="000D77A6">
        <w:tc>
          <w:tcPr>
            <w:tcW w:w="0" w:type="auto"/>
            <w:vAlign w:val="bottom"/>
          </w:tcPr>
          <w:p w14:paraId="66DC54DB" w14:textId="02FFEC9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60C88C28" w14:textId="29962EA8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iosity/Shame (G)</w:t>
            </w:r>
          </w:p>
        </w:tc>
        <w:tc>
          <w:tcPr>
            <w:tcW w:w="0" w:type="auto"/>
            <w:vAlign w:val="bottom"/>
          </w:tcPr>
          <w:p w14:paraId="08B5C888" w14:textId="2094DE1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0DAAF65" w14:textId="0A188A7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2087930E" w14:textId="3F8C486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214001" w14:textId="21D7D0D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15</w:t>
            </w:r>
          </w:p>
        </w:tc>
        <w:tc>
          <w:tcPr>
            <w:tcW w:w="0" w:type="auto"/>
            <w:vAlign w:val="bottom"/>
          </w:tcPr>
          <w:p w14:paraId="72A11783" w14:textId="529EBF7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37)</w:t>
            </w:r>
          </w:p>
        </w:tc>
        <w:tc>
          <w:tcPr>
            <w:tcW w:w="0" w:type="auto"/>
            <w:vAlign w:val="bottom"/>
          </w:tcPr>
          <w:p w14:paraId="6647BF25" w14:textId="2EFA9C0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697CDE62" w14:textId="5F3FCD8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bottom"/>
          </w:tcPr>
          <w:p w14:paraId="766C3DAD" w14:textId="2DBD3F0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</w:tr>
      <w:tr w:rsidR="004F3A76" w:rsidRPr="009E7B4C" w14:paraId="53CAA455" w14:textId="77777777" w:rsidTr="000D77A6">
        <w:tc>
          <w:tcPr>
            <w:tcW w:w="0" w:type="auto"/>
            <w:vAlign w:val="bottom"/>
          </w:tcPr>
          <w:p w14:paraId="225DD0D3" w14:textId="2F23C4CE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7FBD590F" w14:textId="25DF8C79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rtiveness/Insecurity (A)</w:t>
            </w:r>
          </w:p>
        </w:tc>
        <w:tc>
          <w:tcPr>
            <w:tcW w:w="0" w:type="auto"/>
            <w:vAlign w:val="bottom"/>
          </w:tcPr>
          <w:p w14:paraId="1E0E84D8" w14:textId="5027370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2E0B17A1" w14:textId="0B77A2D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7A964810" w14:textId="7777777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578013" w14:textId="07AF305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15</w:t>
            </w:r>
          </w:p>
        </w:tc>
        <w:tc>
          <w:tcPr>
            <w:tcW w:w="0" w:type="auto"/>
            <w:vAlign w:val="bottom"/>
          </w:tcPr>
          <w:p w14:paraId="21D95942" w14:textId="7CC8A78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69)</w:t>
            </w:r>
          </w:p>
        </w:tc>
        <w:tc>
          <w:tcPr>
            <w:tcW w:w="0" w:type="auto"/>
            <w:vAlign w:val="bottom"/>
          </w:tcPr>
          <w:p w14:paraId="3EF925BA" w14:textId="388CF07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14:paraId="77291B6C" w14:textId="11F1652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7F0DE9AE" w14:textId="74C2B99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D8035E" w:rsidRPr="009E7B4C" w14:paraId="1BFE91E6" w14:textId="77777777" w:rsidTr="004F3A76">
        <w:tc>
          <w:tcPr>
            <w:tcW w:w="0" w:type="auto"/>
            <w:gridSpan w:val="11"/>
            <w:vAlign w:val="center"/>
          </w:tcPr>
          <w:p w14:paraId="3B789525" w14:textId="324D7386" w:rsidR="00D8035E" w:rsidRPr="009E7B4C" w:rsidRDefault="00D8035E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Narcissism Measures</w:t>
            </w:r>
          </w:p>
        </w:tc>
      </w:tr>
      <w:tr w:rsidR="004F3A76" w:rsidRPr="009E7B4C" w14:paraId="0D320933" w14:textId="77777777" w:rsidTr="000D77A6">
        <w:tc>
          <w:tcPr>
            <w:tcW w:w="0" w:type="auto"/>
            <w:vAlign w:val="bottom"/>
          </w:tcPr>
          <w:p w14:paraId="200F2EEB" w14:textId="0C1CD3E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4AF61938" w14:textId="73617C45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Q-NPD symptoms </w:t>
            </w:r>
          </w:p>
        </w:tc>
        <w:tc>
          <w:tcPr>
            <w:tcW w:w="0" w:type="auto"/>
            <w:vAlign w:val="bottom"/>
          </w:tcPr>
          <w:p w14:paraId="5E325C8C" w14:textId="6D57FFE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D155F0B" w14:textId="6400ED3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Align w:val="bottom"/>
          </w:tcPr>
          <w:p w14:paraId="47EC1052" w14:textId="544D8A0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0 - 1</w:t>
            </w:r>
          </w:p>
        </w:tc>
        <w:tc>
          <w:tcPr>
            <w:tcW w:w="0" w:type="auto"/>
            <w:vAlign w:val="bottom"/>
          </w:tcPr>
          <w:p w14:paraId="463B0623" w14:textId="1298A4D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7</w:t>
            </w:r>
          </w:p>
        </w:tc>
        <w:tc>
          <w:tcPr>
            <w:tcW w:w="0" w:type="auto"/>
            <w:vAlign w:val="bottom"/>
          </w:tcPr>
          <w:p w14:paraId="61673937" w14:textId="7D88BE6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50)</w:t>
            </w:r>
          </w:p>
        </w:tc>
        <w:tc>
          <w:tcPr>
            <w:tcW w:w="0" w:type="auto"/>
            <w:vAlign w:val="bottom"/>
          </w:tcPr>
          <w:p w14:paraId="4BFE27D4" w14:textId="658C04E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704AC847" w14:textId="47A622D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7FF24AF1" w14:textId="4B942A3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F3A76" w:rsidRPr="009E7B4C" w14:paraId="2A7CE8E2" w14:textId="77777777" w:rsidTr="000D77A6">
        <w:tc>
          <w:tcPr>
            <w:tcW w:w="0" w:type="auto"/>
            <w:vAlign w:val="bottom"/>
          </w:tcPr>
          <w:p w14:paraId="53979090" w14:textId="48FA0582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0DDEE5D0" w14:textId="79425179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item narcissism (SINS)</w:t>
            </w:r>
          </w:p>
        </w:tc>
        <w:tc>
          <w:tcPr>
            <w:tcW w:w="0" w:type="auto"/>
            <w:vAlign w:val="bottom"/>
          </w:tcPr>
          <w:p w14:paraId="3B231309" w14:textId="0E234C3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B9E1C22" w14:textId="7B30304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BAA125B" w14:textId="0F8ED19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1 - 7</w:t>
            </w:r>
          </w:p>
        </w:tc>
        <w:tc>
          <w:tcPr>
            <w:tcW w:w="0" w:type="auto"/>
            <w:vAlign w:val="bottom"/>
          </w:tcPr>
          <w:p w14:paraId="168EE3E9" w14:textId="02B8DA2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6</w:t>
            </w:r>
          </w:p>
        </w:tc>
        <w:tc>
          <w:tcPr>
            <w:tcW w:w="0" w:type="auto"/>
            <w:vAlign w:val="bottom"/>
          </w:tcPr>
          <w:p w14:paraId="02CA13A0" w14:textId="63517C1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8)</w:t>
            </w:r>
          </w:p>
        </w:tc>
        <w:tc>
          <w:tcPr>
            <w:tcW w:w="0" w:type="auto"/>
            <w:vAlign w:val="bottom"/>
          </w:tcPr>
          <w:p w14:paraId="77B7BF66" w14:textId="66BB7BE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14:paraId="5F36B027" w14:textId="418E2EA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bottom"/>
          </w:tcPr>
          <w:p w14:paraId="5010AAFF" w14:textId="06A0AAA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8035E" w:rsidRPr="009E7B4C" w14:paraId="45D81941" w14:textId="77777777" w:rsidTr="004F3A76">
        <w:tc>
          <w:tcPr>
            <w:tcW w:w="0" w:type="auto"/>
            <w:gridSpan w:val="11"/>
            <w:vAlign w:val="bottom"/>
          </w:tcPr>
          <w:p w14:paraId="197C04FD" w14:textId="1FEB87E1" w:rsidR="00D8035E" w:rsidRPr="009E7B4C" w:rsidRDefault="00D8035E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pathology Symptoms</w:t>
            </w:r>
          </w:p>
        </w:tc>
      </w:tr>
      <w:tr w:rsidR="004F3A76" w:rsidRPr="009E7B4C" w14:paraId="74F903CD" w14:textId="77777777" w:rsidTr="000D77A6">
        <w:tc>
          <w:tcPr>
            <w:tcW w:w="0" w:type="auto"/>
            <w:vAlign w:val="bottom"/>
          </w:tcPr>
          <w:p w14:paraId="14FEDD54" w14:textId="4587D10F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3BBC549C" w14:textId="294FEE3C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306C5A1" w14:textId="5CC0081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75D88CF9" w14:textId="4E03F78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Align w:val="bottom"/>
          </w:tcPr>
          <w:p w14:paraId="0FA52458" w14:textId="093C02B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3</w:t>
            </w:r>
          </w:p>
        </w:tc>
        <w:tc>
          <w:tcPr>
            <w:tcW w:w="0" w:type="auto"/>
            <w:vAlign w:val="bottom"/>
          </w:tcPr>
          <w:p w14:paraId="4D700F6C" w14:textId="5E3FCB1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7</w:t>
            </w:r>
          </w:p>
        </w:tc>
        <w:tc>
          <w:tcPr>
            <w:tcW w:w="0" w:type="auto"/>
            <w:vAlign w:val="bottom"/>
          </w:tcPr>
          <w:p w14:paraId="5F0C78B3" w14:textId="1B693F5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09)</w:t>
            </w:r>
          </w:p>
        </w:tc>
        <w:tc>
          <w:tcPr>
            <w:tcW w:w="0" w:type="auto"/>
            <w:vAlign w:val="bottom"/>
          </w:tcPr>
          <w:p w14:paraId="3D0861B6" w14:textId="6607586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059966DA" w14:textId="42D693C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690B639A" w14:textId="3CF0DE0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F3A76" w:rsidRPr="009E7B4C" w14:paraId="5BC042F5" w14:textId="77777777" w:rsidTr="000D77A6">
        <w:tc>
          <w:tcPr>
            <w:tcW w:w="0" w:type="auto"/>
            <w:vAlign w:val="bottom"/>
          </w:tcPr>
          <w:p w14:paraId="1013CF27" w14:textId="446452BF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64DB6F78" w14:textId="44E75C96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AD-7)</w:t>
            </w:r>
          </w:p>
        </w:tc>
        <w:tc>
          <w:tcPr>
            <w:tcW w:w="0" w:type="auto"/>
            <w:vAlign w:val="bottom"/>
          </w:tcPr>
          <w:p w14:paraId="5150408F" w14:textId="7F82F2C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0EC9925B" w14:textId="5DA9CC7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Align w:val="bottom"/>
          </w:tcPr>
          <w:p w14:paraId="66006FD1" w14:textId="5616906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3</w:t>
            </w:r>
          </w:p>
        </w:tc>
        <w:tc>
          <w:tcPr>
            <w:tcW w:w="0" w:type="auto"/>
            <w:vAlign w:val="bottom"/>
          </w:tcPr>
          <w:p w14:paraId="39CE9F0F" w14:textId="3AAFAE9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27</w:t>
            </w:r>
          </w:p>
        </w:tc>
        <w:tc>
          <w:tcPr>
            <w:tcW w:w="0" w:type="auto"/>
            <w:vAlign w:val="bottom"/>
          </w:tcPr>
          <w:p w14:paraId="46B8DF23" w14:textId="00C2B69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59)</w:t>
            </w:r>
          </w:p>
        </w:tc>
        <w:tc>
          <w:tcPr>
            <w:tcW w:w="0" w:type="auto"/>
            <w:vAlign w:val="bottom"/>
          </w:tcPr>
          <w:p w14:paraId="0345DCD3" w14:textId="7AFB485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2A3540C1" w14:textId="15129FB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bottom"/>
          </w:tcPr>
          <w:p w14:paraId="5801E523" w14:textId="0686D00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8035E" w:rsidRPr="009E7B4C" w14:paraId="6120FDEE" w14:textId="77777777" w:rsidTr="004F3A76">
        <w:tc>
          <w:tcPr>
            <w:tcW w:w="0" w:type="auto"/>
            <w:gridSpan w:val="11"/>
            <w:vAlign w:val="bottom"/>
          </w:tcPr>
          <w:p w14:paraId="351426CB" w14:textId="48E33364" w:rsidR="00D8035E" w:rsidRPr="009E7B4C" w:rsidRDefault="00D8035E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-Being Indices</w:t>
            </w:r>
            <w:r w:rsidR="000D77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4F3A76" w:rsidRPr="009E7B4C" w14:paraId="034A2978" w14:textId="77777777" w:rsidTr="000D77A6">
        <w:tc>
          <w:tcPr>
            <w:tcW w:w="0" w:type="auto"/>
            <w:vAlign w:val="bottom"/>
          </w:tcPr>
          <w:p w14:paraId="79D5A9A3" w14:textId="6555D151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0034099C" w14:textId="53A93091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enberg Self-Este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7615506" w14:textId="7CE7897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1C07BF98" w14:textId="59925E4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vAlign w:val="bottom"/>
          </w:tcPr>
          <w:p w14:paraId="704DE81B" w14:textId="5F38540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5</w:t>
            </w:r>
          </w:p>
        </w:tc>
        <w:tc>
          <w:tcPr>
            <w:tcW w:w="0" w:type="auto"/>
            <w:vAlign w:val="bottom"/>
          </w:tcPr>
          <w:p w14:paraId="77CE555B" w14:textId="0EFBDF1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- 50</w:t>
            </w:r>
          </w:p>
        </w:tc>
        <w:tc>
          <w:tcPr>
            <w:tcW w:w="0" w:type="auto"/>
            <w:vAlign w:val="bottom"/>
          </w:tcPr>
          <w:p w14:paraId="41AD8682" w14:textId="4723BAD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14)</w:t>
            </w:r>
          </w:p>
        </w:tc>
        <w:tc>
          <w:tcPr>
            <w:tcW w:w="0" w:type="auto"/>
            <w:vAlign w:val="bottom"/>
          </w:tcPr>
          <w:p w14:paraId="6AF72511" w14:textId="27D376B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2655F8E2" w14:textId="767E638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bottom"/>
          </w:tcPr>
          <w:p w14:paraId="4B39CBBF" w14:textId="69BE424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4F3A76" w:rsidRPr="009E7B4C" w14:paraId="266A264D" w14:textId="77777777" w:rsidTr="000D77A6">
        <w:tc>
          <w:tcPr>
            <w:tcW w:w="0" w:type="auto"/>
            <w:vAlign w:val="bottom"/>
          </w:tcPr>
          <w:p w14:paraId="4F259438" w14:textId="1CBB48EC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68A203CA" w14:textId="7F37DA36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HO-5)</w:t>
            </w:r>
          </w:p>
        </w:tc>
        <w:tc>
          <w:tcPr>
            <w:tcW w:w="0" w:type="auto"/>
            <w:vAlign w:val="bottom"/>
          </w:tcPr>
          <w:p w14:paraId="2A7848CE" w14:textId="4302B72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638DDA4E" w14:textId="5A382C1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53FCC983" w14:textId="37FFD2D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0" w:type="auto"/>
            <w:vAlign w:val="bottom"/>
          </w:tcPr>
          <w:p w14:paraId="23CB8500" w14:textId="6C49025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4</w:t>
            </w:r>
          </w:p>
        </w:tc>
        <w:tc>
          <w:tcPr>
            <w:tcW w:w="0" w:type="auto"/>
            <w:vAlign w:val="bottom"/>
          </w:tcPr>
          <w:p w14:paraId="51BA25BE" w14:textId="0D26A90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10)</w:t>
            </w:r>
          </w:p>
        </w:tc>
        <w:tc>
          <w:tcPr>
            <w:tcW w:w="0" w:type="auto"/>
            <w:vAlign w:val="bottom"/>
          </w:tcPr>
          <w:p w14:paraId="5155CA1E" w14:textId="38F8C98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14:paraId="6337BC16" w14:textId="3B58A5B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bottom"/>
          </w:tcPr>
          <w:p w14:paraId="6C377400" w14:textId="52D9937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</w:tr>
      <w:tr w:rsidR="00D8035E" w:rsidRPr="009E7B4C" w14:paraId="21011172" w14:textId="77777777" w:rsidTr="004F3A76">
        <w:tc>
          <w:tcPr>
            <w:tcW w:w="0" w:type="auto"/>
            <w:gridSpan w:val="11"/>
            <w:vAlign w:val="bottom"/>
          </w:tcPr>
          <w:p w14:paraId="775207C5" w14:textId="5989AD25" w:rsidR="00D8035E" w:rsidRPr="009E7B4C" w:rsidRDefault="00D8035E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ve Factor personality</w:t>
            </w:r>
          </w:p>
        </w:tc>
      </w:tr>
      <w:tr w:rsidR="004F3A76" w:rsidRPr="009E7B4C" w14:paraId="1E62201E" w14:textId="77777777" w:rsidTr="000D77A6">
        <w:tc>
          <w:tcPr>
            <w:tcW w:w="0" w:type="auto"/>
            <w:vAlign w:val="bottom"/>
          </w:tcPr>
          <w:p w14:paraId="514C2D04" w14:textId="2E4A6429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1403C030" w14:textId="7117391A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Five Neurotici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vAlign w:val="bottom"/>
          </w:tcPr>
          <w:p w14:paraId="6EF0A7C2" w14:textId="468E4DFB" w:rsidR="004F3A76" w:rsidRPr="00DB396B" w:rsidRDefault="00A13828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96B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vAlign w:val="bottom"/>
          </w:tcPr>
          <w:p w14:paraId="2160B1C4" w14:textId="4AA4E76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gridSpan w:val="2"/>
            <w:vMerge w:val="restart"/>
            <w:vAlign w:val="bottom"/>
          </w:tcPr>
          <w:p w14:paraId="5D67A05B" w14:textId="7777777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 - 3</w:t>
            </w:r>
          </w:p>
          <w:p w14:paraId="15908273" w14:textId="334D34E7" w:rsidR="004F3A76" w:rsidRPr="009E7B4C" w:rsidRDefault="004F3A76" w:rsidP="009E7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E92BE0" w14:textId="33F3526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 - 30</w:t>
            </w:r>
          </w:p>
        </w:tc>
        <w:tc>
          <w:tcPr>
            <w:tcW w:w="0" w:type="auto"/>
            <w:vAlign w:val="bottom"/>
          </w:tcPr>
          <w:p w14:paraId="03450FC3" w14:textId="0E53C1A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.66)</w:t>
            </w:r>
          </w:p>
        </w:tc>
        <w:tc>
          <w:tcPr>
            <w:tcW w:w="0" w:type="auto"/>
            <w:vAlign w:val="bottom"/>
          </w:tcPr>
          <w:p w14:paraId="71F7C8F7" w14:textId="16406D0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49E5ACAC" w14:textId="40A41CF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0B1E2445" w14:textId="72F7B44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4F3A76" w:rsidRPr="009E7B4C" w14:paraId="146F842A" w14:textId="77777777" w:rsidTr="000D77A6">
        <w:tc>
          <w:tcPr>
            <w:tcW w:w="0" w:type="auto"/>
            <w:vAlign w:val="bottom"/>
          </w:tcPr>
          <w:p w14:paraId="3576E974" w14:textId="7777777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C80094" w14:textId="07899E7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ver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0" w:type="auto"/>
            <w:vAlign w:val="bottom"/>
          </w:tcPr>
          <w:p w14:paraId="12CAD5EE" w14:textId="67AFD5FD" w:rsidR="004F3A76" w:rsidRPr="00DB396B" w:rsidRDefault="00A13828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96B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vAlign w:val="bottom"/>
          </w:tcPr>
          <w:p w14:paraId="0A7DCCBA" w14:textId="029022F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1723B711" w14:textId="6F7A9AA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32C331" w14:textId="30AAB4A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 - 32</w:t>
            </w:r>
          </w:p>
        </w:tc>
        <w:tc>
          <w:tcPr>
            <w:tcW w:w="0" w:type="auto"/>
            <w:vAlign w:val="bottom"/>
          </w:tcPr>
          <w:p w14:paraId="46771B99" w14:textId="291B322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.55)</w:t>
            </w:r>
          </w:p>
        </w:tc>
        <w:tc>
          <w:tcPr>
            <w:tcW w:w="0" w:type="auto"/>
            <w:vAlign w:val="bottom"/>
          </w:tcPr>
          <w:p w14:paraId="2C9E0FFB" w14:textId="1BB30B7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46D7CA1A" w14:textId="3ECB526F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bottom"/>
          </w:tcPr>
          <w:p w14:paraId="5F7130F1" w14:textId="1926386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</w:tr>
      <w:tr w:rsidR="004F3A76" w:rsidRPr="009E7B4C" w14:paraId="14EC0F51" w14:textId="77777777" w:rsidTr="000D77A6">
        <w:tc>
          <w:tcPr>
            <w:tcW w:w="0" w:type="auto"/>
            <w:vAlign w:val="bottom"/>
          </w:tcPr>
          <w:p w14:paraId="152E0757" w14:textId="146DC6F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14:paraId="1F04AE6B" w14:textId="23E2E419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vAlign w:val="bottom"/>
          </w:tcPr>
          <w:p w14:paraId="11A40109" w14:textId="4AC10525" w:rsidR="00A13828" w:rsidRPr="00DB396B" w:rsidRDefault="00A13828" w:rsidP="00A138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96B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vAlign w:val="bottom"/>
          </w:tcPr>
          <w:p w14:paraId="5BC878A8" w14:textId="3F6889F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34C99C53" w14:textId="4D8D266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7EE715" w14:textId="15769B0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 - 36</w:t>
            </w:r>
          </w:p>
        </w:tc>
        <w:tc>
          <w:tcPr>
            <w:tcW w:w="0" w:type="auto"/>
            <w:vAlign w:val="bottom"/>
          </w:tcPr>
          <w:p w14:paraId="6073DCAE" w14:textId="27D0DC6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.67)</w:t>
            </w:r>
          </w:p>
        </w:tc>
        <w:tc>
          <w:tcPr>
            <w:tcW w:w="0" w:type="auto"/>
            <w:vAlign w:val="bottom"/>
          </w:tcPr>
          <w:p w14:paraId="29DE2136" w14:textId="03F7F6F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49ACEAA2" w14:textId="5AC91A0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0" w:type="auto"/>
            <w:vAlign w:val="bottom"/>
          </w:tcPr>
          <w:p w14:paraId="09B236C6" w14:textId="6FF9156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D77A6" w:rsidRPr="009E7B4C" w14:paraId="3ED82CFF" w14:textId="77777777" w:rsidTr="004F3A76">
        <w:tc>
          <w:tcPr>
            <w:tcW w:w="0" w:type="auto"/>
            <w:gridSpan w:val="11"/>
            <w:vAlign w:val="bottom"/>
          </w:tcPr>
          <w:p w14:paraId="44A3C1FA" w14:textId="28E7AFB3" w:rsidR="000D77A6" w:rsidRPr="009E7B4C" w:rsidRDefault="000D77A6" w:rsidP="000D77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athy</w:t>
            </w:r>
          </w:p>
        </w:tc>
      </w:tr>
      <w:tr w:rsidR="004F3A76" w:rsidRPr="009E7B4C" w14:paraId="2491651F" w14:textId="77777777" w:rsidTr="000D77A6">
        <w:tc>
          <w:tcPr>
            <w:tcW w:w="0" w:type="auto"/>
          </w:tcPr>
          <w:p w14:paraId="3F14518B" w14:textId="04AD5C39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7511358A" w14:textId="77777777" w:rsidR="004F3A76" w:rsidRDefault="004F3A76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ersonal Reactivity Index (IR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B94F17" w14:textId="0186755B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tasy (FS)</w:t>
            </w:r>
          </w:p>
        </w:tc>
        <w:tc>
          <w:tcPr>
            <w:tcW w:w="0" w:type="auto"/>
            <w:vAlign w:val="bottom"/>
          </w:tcPr>
          <w:p w14:paraId="791C19CA" w14:textId="41B7D2F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46166513" w14:textId="4425E60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788DFEAA" w14:textId="77777777" w:rsidR="004F3A76" w:rsidRPr="009E7B4C" w:rsidRDefault="004F3A76" w:rsidP="009E7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4</w:t>
            </w:r>
          </w:p>
          <w:p w14:paraId="64306C22" w14:textId="77777777" w:rsidR="004F3A76" w:rsidRPr="009E7B4C" w:rsidRDefault="004F3A76" w:rsidP="009E7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B13336" w14:textId="7CF6D4F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28</w:t>
            </w:r>
          </w:p>
        </w:tc>
        <w:tc>
          <w:tcPr>
            <w:tcW w:w="0" w:type="auto"/>
            <w:vAlign w:val="bottom"/>
          </w:tcPr>
          <w:p w14:paraId="190676CF" w14:textId="7C91C7C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05)</w:t>
            </w:r>
          </w:p>
        </w:tc>
        <w:tc>
          <w:tcPr>
            <w:tcW w:w="0" w:type="auto"/>
            <w:vAlign w:val="bottom"/>
          </w:tcPr>
          <w:p w14:paraId="71156824" w14:textId="71F2C6C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5D49196C" w14:textId="09BF953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vAlign w:val="bottom"/>
          </w:tcPr>
          <w:p w14:paraId="58613740" w14:textId="15CCDE6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F3A76" w:rsidRPr="009E7B4C" w14:paraId="32201A7B" w14:textId="77777777" w:rsidTr="000D77A6">
        <w:tc>
          <w:tcPr>
            <w:tcW w:w="0" w:type="auto"/>
          </w:tcPr>
          <w:p w14:paraId="78E12C0D" w14:textId="7777777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B22D32" w14:textId="4CA2182E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athic concern (EC)</w:t>
            </w:r>
          </w:p>
        </w:tc>
        <w:tc>
          <w:tcPr>
            <w:tcW w:w="0" w:type="auto"/>
            <w:vAlign w:val="bottom"/>
          </w:tcPr>
          <w:p w14:paraId="4B7C913C" w14:textId="44F1B7E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04DC7BE0" w14:textId="0829DF0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1988E205" w14:textId="77777777" w:rsidR="004F3A76" w:rsidRPr="009E7B4C" w:rsidRDefault="004F3A76" w:rsidP="009E7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53A2A6" w14:textId="495D1662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28</w:t>
            </w:r>
          </w:p>
        </w:tc>
        <w:tc>
          <w:tcPr>
            <w:tcW w:w="0" w:type="auto"/>
            <w:vAlign w:val="bottom"/>
          </w:tcPr>
          <w:p w14:paraId="2A938310" w14:textId="2BBA188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79)</w:t>
            </w:r>
          </w:p>
        </w:tc>
        <w:tc>
          <w:tcPr>
            <w:tcW w:w="0" w:type="auto"/>
            <w:vAlign w:val="bottom"/>
          </w:tcPr>
          <w:p w14:paraId="41F7DFDB" w14:textId="4FAB1F86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5D539A2A" w14:textId="72E5369C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vAlign w:val="bottom"/>
          </w:tcPr>
          <w:p w14:paraId="6B4E33A4" w14:textId="5E6D0431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4F3A76" w:rsidRPr="009E7B4C" w14:paraId="2DDD82C3" w14:textId="77777777" w:rsidTr="000D77A6">
        <w:tc>
          <w:tcPr>
            <w:tcW w:w="0" w:type="auto"/>
          </w:tcPr>
          <w:p w14:paraId="14A4BCEC" w14:textId="7777777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A72A96" w14:textId="2369922F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pective taking (PT)</w:t>
            </w:r>
          </w:p>
        </w:tc>
        <w:tc>
          <w:tcPr>
            <w:tcW w:w="0" w:type="auto"/>
            <w:vAlign w:val="bottom"/>
          </w:tcPr>
          <w:p w14:paraId="5D1996B4" w14:textId="1746C004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39B76BE8" w14:textId="104128B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4CB36811" w14:textId="77777777" w:rsidR="004F3A76" w:rsidRPr="009E7B4C" w:rsidRDefault="004F3A76" w:rsidP="009E7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AC2447" w14:textId="114EA77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28</w:t>
            </w:r>
          </w:p>
        </w:tc>
        <w:tc>
          <w:tcPr>
            <w:tcW w:w="0" w:type="auto"/>
            <w:vAlign w:val="bottom"/>
          </w:tcPr>
          <w:p w14:paraId="7BF871EF" w14:textId="29404498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28)</w:t>
            </w:r>
          </w:p>
        </w:tc>
        <w:tc>
          <w:tcPr>
            <w:tcW w:w="0" w:type="auto"/>
            <w:vAlign w:val="bottom"/>
          </w:tcPr>
          <w:p w14:paraId="4B088765" w14:textId="5B6724C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</w:tcPr>
          <w:p w14:paraId="213EFDDE" w14:textId="1EFB496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vAlign w:val="bottom"/>
          </w:tcPr>
          <w:p w14:paraId="089DEEC4" w14:textId="293BBD1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F3A76" w:rsidRPr="009E7B4C" w14:paraId="47B73E55" w14:textId="77777777" w:rsidTr="000D77A6">
        <w:tc>
          <w:tcPr>
            <w:tcW w:w="0" w:type="auto"/>
          </w:tcPr>
          <w:p w14:paraId="22449AF1" w14:textId="77777777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F94031" w14:textId="6D2F5A24" w:rsidR="004F3A76" w:rsidRPr="009E7B4C" w:rsidRDefault="004F3A76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distress (PD)</w:t>
            </w:r>
          </w:p>
        </w:tc>
        <w:tc>
          <w:tcPr>
            <w:tcW w:w="0" w:type="auto"/>
            <w:vAlign w:val="bottom"/>
          </w:tcPr>
          <w:p w14:paraId="1F206F8B" w14:textId="73D2494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3A63F5DF" w14:textId="65517FB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Merge/>
            <w:vAlign w:val="bottom"/>
          </w:tcPr>
          <w:p w14:paraId="27DC45B4" w14:textId="77777777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6ACE20" w14:textId="133E3AE3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6</w:t>
            </w:r>
          </w:p>
        </w:tc>
        <w:tc>
          <w:tcPr>
            <w:tcW w:w="0" w:type="auto"/>
            <w:vAlign w:val="bottom"/>
          </w:tcPr>
          <w:p w14:paraId="44728342" w14:textId="11DECEC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18)</w:t>
            </w:r>
          </w:p>
        </w:tc>
        <w:tc>
          <w:tcPr>
            <w:tcW w:w="0" w:type="auto"/>
            <w:vAlign w:val="bottom"/>
          </w:tcPr>
          <w:p w14:paraId="56425CEF" w14:textId="70FA005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4AF43216" w14:textId="41EAE3C0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15325A19" w14:textId="6B30278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4F3A76" w:rsidRPr="009E7B4C" w14:paraId="5AC1DED3" w14:textId="77777777" w:rsidTr="000D77A6">
        <w:tc>
          <w:tcPr>
            <w:tcW w:w="0" w:type="auto"/>
          </w:tcPr>
          <w:p w14:paraId="051969BF" w14:textId="07DDBC9D" w:rsidR="004F3A76" w:rsidRPr="009E7B4C" w:rsidRDefault="004F3A76" w:rsidP="00D8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3653A544" w14:textId="1C824E69" w:rsidR="004F3A76" w:rsidRPr="009E7B4C" w:rsidRDefault="004F3A76" w:rsidP="00D80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athy Quoti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EQ-S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1F80595" w14:textId="3169134D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vAlign w:val="bottom"/>
          </w:tcPr>
          <w:p w14:paraId="62FB03D6" w14:textId="27163FB9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vAlign w:val="bottom"/>
          </w:tcPr>
          <w:p w14:paraId="52CF195C" w14:textId="111D7ED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hAnsi="Times New Roman" w:cs="Times New Roman"/>
                <w:sz w:val="20"/>
                <w:szCs w:val="20"/>
              </w:rPr>
              <w:t>0 - 2</w:t>
            </w:r>
          </w:p>
        </w:tc>
        <w:tc>
          <w:tcPr>
            <w:tcW w:w="0" w:type="auto"/>
            <w:vAlign w:val="bottom"/>
          </w:tcPr>
          <w:p w14:paraId="6E0CB87C" w14:textId="5565E18B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44</w:t>
            </w:r>
          </w:p>
        </w:tc>
        <w:tc>
          <w:tcPr>
            <w:tcW w:w="0" w:type="auto"/>
            <w:vAlign w:val="bottom"/>
          </w:tcPr>
          <w:p w14:paraId="790E539F" w14:textId="6A6F2A0E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73)</w:t>
            </w:r>
          </w:p>
        </w:tc>
        <w:tc>
          <w:tcPr>
            <w:tcW w:w="0" w:type="auto"/>
            <w:vAlign w:val="bottom"/>
          </w:tcPr>
          <w:p w14:paraId="7981FD76" w14:textId="6EA48FE5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0AE58245" w14:textId="3A31496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vAlign w:val="bottom"/>
          </w:tcPr>
          <w:p w14:paraId="21C341D9" w14:textId="0FDA3FDA" w:rsidR="004F3A76" w:rsidRPr="009E7B4C" w:rsidRDefault="004F3A76" w:rsidP="00D80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</w:tbl>
    <w:p w14:paraId="7B3AC1E6" w14:textId="77777777" w:rsidR="00061A39" w:rsidRPr="00061A39" w:rsidRDefault="00061A39" w:rsidP="00061A39">
      <w:pPr>
        <w:rPr>
          <w:rFonts w:ascii="Times New Roman" w:hAnsi="Times New Roman" w:cs="Times New Roman"/>
          <w:b/>
          <w:bCs/>
        </w:rPr>
      </w:pPr>
      <w:r w:rsidRPr="00061A39">
        <w:rPr>
          <w:rFonts w:ascii="Times New Roman" w:hAnsi="Times New Roman" w:cs="Times New Roman"/>
          <w:b/>
          <w:bCs/>
        </w:rPr>
        <w:lastRenderedPageBreak/>
        <w:t>Supplementary Table 2. Intercorrelations between brief narcissism scales, subscales, and age.</w:t>
      </w:r>
    </w:p>
    <w:p w14:paraId="6D1736A6" w14:textId="48ADA8E0" w:rsidR="00004299" w:rsidRDefault="000042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tblpY="576"/>
        <w:tblW w:w="13919" w:type="dxa"/>
        <w:tblLook w:val="04A0" w:firstRow="1" w:lastRow="0" w:firstColumn="1" w:lastColumn="0" w:noHBand="0" w:noVBand="1"/>
      </w:tblPr>
      <w:tblGrid>
        <w:gridCol w:w="3145"/>
        <w:gridCol w:w="974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004299" w14:paraId="7EC5C065" w14:textId="77777777" w:rsidTr="007B216E">
        <w:tc>
          <w:tcPr>
            <w:tcW w:w="3145" w:type="dxa"/>
            <w:vAlign w:val="bottom"/>
          </w:tcPr>
          <w:p w14:paraId="39FEF6A5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vAlign w:val="bottom"/>
          </w:tcPr>
          <w:p w14:paraId="0548E6D8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vAlign w:val="bottom"/>
          </w:tcPr>
          <w:p w14:paraId="58CCAA3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5A2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0" w:type="dxa"/>
            <w:vAlign w:val="bottom"/>
          </w:tcPr>
          <w:p w14:paraId="3EAAA6DE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0" w:type="dxa"/>
            <w:vAlign w:val="bottom"/>
          </w:tcPr>
          <w:p w14:paraId="33D076E7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0" w:type="dxa"/>
            <w:vAlign w:val="bottom"/>
          </w:tcPr>
          <w:p w14:paraId="5F6E571B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0" w:type="dxa"/>
            <w:vAlign w:val="bottom"/>
          </w:tcPr>
          <w:p w14:paraId="271082D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5A2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0" w:type="dxa"/>
            <w:vAlign w:val="bottom"/>
          </w:tcPr>
          <w:p w14:paraId="3F778E3A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0" w:type="dxa"/>
            <w:vAlign w:val="bottom"/>
          </w:tcPr>
          <w:p w14:paraId="68981C09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0" w:type="dxa"/>
            <w:vAlign w:val="bottom"/>
          </w:tcPr>
          <w:p w14:paraId="2E7884B9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5A2E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0" w:type="dxa"/>
            <w:vAlign w:val="bottom"/>
          </w:tcPr>
          <w:p w14:paraId="608885EC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0" w:type="dxa"/>
            <w:vAlign w:val="bottom"/>
          </w:tcPr>
          <w:p w14:paraId="70868AF8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0" w:type="dxa"/>
            <w:vAlign w:val="bottom"/>
          </w:tcPr>
          <w:p w14:paraId="748E3CE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5A2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00" w:type="dxa"/>
            <w:vAlign w:val="bottom"/>
          </w:tcPr>
          <w:p w14:paraId="0FC48BF2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0" w:type="dxa"/>
            <w:vAlign w:val="bottom"/>
          </w:tcPr>
          <w:p w14:paraId="023984C8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0" w:type="dxa"/>
            <w:vAlign w:val="bottom"/>
          </w:tcPr>
          <w:p w14:paraId="73A7932B" w14:textId="77777777" w:rsidR="00004299" w:rsidRPr="00725129" w:rsidRDefault="00004299" w:rsidP="007B216E">
            <w:pPr>
              <w:jc w:val="center"/>
              <w:rPr>
                <w:rFonts w:ascii="Times New Roman" w:hAnsi="Times New Roman" w:cs="Times New Roman"/>
              </w:rPr>
            </w:pPr>
            <w:r w:rsidRPr="00725129">
              <w:rPr>
                <w:rFonts w:ascii="Times New Roman" w:hAnsi="Times New Roman" w:cs="Times New Roman"/>
              </w:rPr>
              <w:t>14</w:t>
            </w:r>
          </w:p>
        </w:tc>
      </w:tr>
      <w:tr w:rsidR="00004299" w14:paraId="10F1F631" w14:textId="77777777" w:rsidTr="007B216E">
        <w:tc>
          <w:tcPr>
            <w:tcW w:w="3145" w:type="dxa"/>
            <w:vAlign w:val="bottom"/>
          </w:tcPr>
          <w:p w14:paraId="0372E97E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I-13 total</w:t>
            </w:r>
          </w:p>
        </w:tc>
        <w:tc>
          <w:tcPr>
            <w:tcW w:w="974" w:type="dxa"/>
            <w:vAlign w:val="bottom"/>
          </w:tcPr>
          <w:p w14:paraId="6A74318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9E09ED" w14:textId="477C5381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0" w:type="auto"/>
            <w:vAlign w:val="bottom"/>
          </w:tcPr>
          <w:p w14:paraId="77EF8DC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C20075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3C6062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E6911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59A69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058599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871462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C9C1EC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C559A5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1025C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86E38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D41C9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E58D50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4E850643" w14:textId="77777777" w:rsidTr="007B216E">
        <w:tc>
          <w:tcPr>
            <w:tcW w:w="3145" w:type="dxa"/>
            <w:vAlign w:val="bottom"/>
          </w:tcPr>
          <w:p w14:paraId="2D7E7E8F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eadership/Authority (LA)</w:t>
            </w:r>
          </w:p>
        </w:tc>
        <w:tc>
          <w:tcPr>
            <w:tcW w:w="974" w:type="dxa"/>
            <w:vAlign w:val="bottom"/>
          </w:tcPr>
          <w:p w14:paraId="68C9F5BC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6E51992" w14:textId="15F7D06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3E12BB93" w14:textId="74569381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700" w:type="dxa"/>
            <w:vAlign w:val="bottom"/>
          </w:tcPr>
          <w:p w14:paraId="6FB2BF7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767C92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9D2C3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B54F2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9A9A47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C165BC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0CB4A7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1F39B88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A2790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09424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41787C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1B8183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2A85685F" w14:textId="77777777" w:rsidTr="007B216E">
        <w:tc>
          <w:tcPr>
            <w:tcW w:w="3145" w:type="dxa"/>
            <w:vAlign w:val="bottom"/>
          </w:tcPr>
          <w:p w14:paraId="604E18D9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Grandiose/Exhibitionism (GE)</w:t>
            </w:r>
          </w:p>
        </w:tc>
        <w:tc>
          <w:tcPr>
            <w:tcW w:w="974" w:type="dxa"/>
            <w:vAlign w:val="bottom"/>
          </w:tcPr>
          <w:p w14:paraId="2F1C14E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3599942" w14:textId="31DB6AB3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7F59688B" w14:textId="1396B89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0" w:type="dxa"/>
            <w:vAlign w:val="bottom"/>
          </w:tcPr>
          <w:p w14:paraId="240C8818" w14:textId="4270D2AC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700" w:type="dxa"/>
            <w:vAlign w:val="bottom"/>
          </w:tcPr>
          <w:p w14:paraId="0FCDD44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54FC7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66FB5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AC4E75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EEC9B7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6145B4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5FD833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A07E99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25795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ACDC9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F9677F9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1F1D1AB2" w14:textId="77777777" w:rsidTr="007B216E">
        <w:tc>
          <w:tcPr>
            <w:tcW w:w="3145" w:type="dxa"/>
            <w:vAlign w:val="bottom"/>
          </w:tcPr>
          <w:p w14:paraId="5B01D7FB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Entitlement/Exploitativeness (EE)</w:t>
            </w:r>
          </w:p>
        </w:tc>
        <w:tc>
          <w:tcPr>
            <w:tcW w:w="974" w:type="dxa"/>
            <w:vAlign w:val="bottom"/>
          </w:tcPr>
          <w:p w14:paraId="70C79F5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35396AD5" w14:textId="59888C6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bottom"/>
          </w:tcPr>
          <w:p w14:paraId="76C4421F" w14:textId="4B293BC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0" w:type="dxa"/>
            <w:vAlign w:val="bottom"/>
          </w:tcPr>
          <w:p w14:paraId="622989CF" w14:textId="5E83761D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0" w:type="dxa"/>
            <w:vAlign w:val="bottom"/>
          </w:tcPr>
          <w:p w14:paraId="6E98AF6D" w14:textId="4AB48934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0" w:type="auto"/>
            <w:vAlign w:val="bottom"/>
          </w:tcPr>
          <w:p w14:paraId="728ED1A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0D9A4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0E39E6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741D4A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388CE3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25BAD88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1D11EC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456A9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1622B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63F228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4354E4B5" w14:textId="77777777" w:rsidTr="007B216E">
        <w:tc>
          <w:tcPr>
            <w:tcW w:w="3145" w:type="dxa"/>
            <w:vAlign w:val="bottom"/>
          </w:tcPr>
          <w:p w14:paraId="3A95DD3B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B-PNI Total</w:t>
            </w:r>
          </w:p>
        </w:tc>
        <w:tc>
          <w:tcPr>
            <w:tcW w:w="974" w:type="dxa"/>
            <w:vAlign w:val="bottom"/>
          </w:tcPr>
          <w:p w14:paraId="2254ED9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2F2C56F5" w14:textId="291605E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5310D450" w14:textId="5B73D5A7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  <w:vAlign w:val="bottom"/>
          </w:tcPr>
          <w:p w14:paraId="47ADDCB3" w14:textId="55BA59D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0" w:type="dxa"/>
            <w:vAlign w:val="bottom"/>
          </w:tcPr>
          <w:p w14:paraId="73F89E7C" w14:textId="15B0EC49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23E4E49F" w14:textId="30907AC2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0" w:type="auto"/>
            <w:vAlign w:val="bottom"/>
          </w:tcPr>
          <w:p w14:paraId="1F237F0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FCE070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DEFF08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8EA6CB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45978E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7F25C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D84B08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C35DA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0ECB126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12B329C3" w14:textId="77777777" w:rsidTr="007B216E">
        <w:tc>
          <w:tcPr>
            <w:tcW w:w="3145" w:type="dxa"/>
            <w:vAlign w:val="bottom"/>
          </w:tcPr>
          <w:p w14:paraId="2AD6CECB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B-PNI Grandiosity</w:t>
            </w:r>
          </w:p>
        </w:tc>
        <w:tc>
          <w:tcPr>
            <w:tcW w:w="974" w:type="dxa"/>
            <w:vAlign w:val="bottom"/>
          </w:tcPr>
          <w:p w14:paraId="0DC80FD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F13CF78" w14:textId="7F7C6D88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460B02D0" w14:textId="32288C2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0" w:type="dxa"/>
            <w:vAlign w:val="bottom"/>
          </w:tcPr>
          <w:p w14:paraId="2F77C5B2" w14:textId="227D9E6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0" w:type="dxa"/>
            <w:vAlign w:val="bottom"/>
          </w:tcPr>
          <w:p w14:paraId="20E8193B" w14:textId="2E59B069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031C9E91" w14:textId="1C6D18F9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7BFBC1A4" w14:textId="306C4C1F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700" w:type="dxa"/>
            <w:vAlign w:val="bottom"/>
          </w:tcPr>
          <w:p w14:paraId="0440ADC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057D68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4CCEE9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4E963D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A7A178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EA502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1301D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53BD04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73DD8F01" w14:textId="77777777" w:rsidTr="007B216E">
        <w:tc>
          <w:tcPr>
            <w:tcW w:w="3145" w:type="dxa"/>
            <w:vAlign w:val="bottom"/>
          </w:tcPr>
          <w:p w14:paraId="7E55E731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NI Vulnerability</w:t>
            </w:r>
          </w:p>
        </w:tc>
        <w:tc>
          <w:tcPr>
            <w:tcW w:w="974" w:type="dxa"/>
            <w:vAlign w:val="bottom"/>
          </w:tcPr>
          <w:p w14:paraId="40933C56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B7E7AB1" w14:textId="361629D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6E35D521" w14:textId="3E97FD3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0" w:type="dxa"/>
            <w:vAlign w:val="bottom"/>
          </w:tcPr>
          <w:p w14:paraId="223E4482" w14:textId="444F8FC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vAlign w:val="bottom"/>
          </w:tcPr>
          <w:p w14:paraId="49D6E9E5" w14:textId="6F0DD5C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54D7D8A5" w14:textId="1567D6BD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779F25B4" w14:textId="30EC7531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0" w:type="dxa"/>
            <w:vAlign w:val="bottom"/>
          </w:tcPr>
          <w:p w14:paraId="2F765C95" w14:textId="367F7E20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700" w:type="dxa"/>
            <w:vAlign w:val="bottom"/>
          </w:tcPr>
          <w:p w14:paraId="6ACA931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8791CA9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94D7AC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6CEA9C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7117D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AD9E8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9A6823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46B0E64C" w14:textId="77777777" w:rsidTr="007B216E">
        <w:tc>
          <w:tcPr>
            <w:tcW w:w="3145" w:type="dxa"/>
            <w:vAlign w:val="bottom"/>
          </w:tcPr>
          <w:p w14:paraId="15C40736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SNS Total</w:t>
            </w:r>
          </w:p>
        </w:tc>
        <w:tc>
          <w:tcPr>
            <w:tcW w:w="974" w:type="dxa"/>
            <w:vAlign w:val="bottom"/>
          </w:tcPr>
          <w:p w14:paraId="1C55612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127E1541" w14:textId="775FB15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0A02158A" w14:textId="517E08D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00" w:type="dxa"/>
            <w:vAlign w:val="bottom"/>
          </w:tcPr>
          <w:p w14:paraId="0D010815" w14:textId="56F96F8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0" w:type="dxa"/>
            <w:vAlign w:val="bottom"/>
          </w:tcPr>
          <w:p w14:paraId="7B9FC2E6" w14:textId="7781783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3B04F761" w14:textId="3121267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48930799" w14:textId="78F3988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0" w:type="dxa"/>
            <w:vAlign w:val="bottom"/>
          </w:tcPr>
          <w:p w14:paraId="4B975DBC" w14:textId="2C2E685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0" w:type="dxa"/>
            <w:vAlign w:val="bottom"/>
          </w:tcPr>
          <w:p w14:paraId="08F3D762" w14:textId="7D45E6BF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00" w:type="dxa"/>
            <w:vAlign w:val="bottom"/>
          </w:tcPr>
          <w:p w14:paraId="0D9A752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98D865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67159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B40A0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F0EBD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495176F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2999B9C7" w14:textId="77777777" w:rsidTr="007B216E">
        <w:tc>
          <w:tcPr>
            <w:tcW w:w="3145" w:type="dxa"/>
            <w:vAlign w:val="bottom"/>
          </w:tcPr>
          <w:p w14:paraId="0B7FDDCF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versensitivity to Judgment (OS)</w:t>
            </w:r>
          </w:p>
        </w:tc>
        <w:tc>
          <w:tcPr>
            <w:tcW w:w="974" w:type="dxa"/>
            <w:vAlign w:val="bottom"/>
          </w:tcPr>
          <w:p w14:paraId="436D0CC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498F8861" w14:textId="3430523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bottom"/>
          </w:tcPr>
          <w:p w14:paraId="226FCE87" w14:textId="4B9C4ACB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0" w:type="dxa"/>
            <w:vAlign w:val="bottom"/>
          </w:tcPr>
          <w:p w14:paraId="3652C9FD" w14:textId="5C4938F9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00" w:type="dxa"/>
            <w:vAlign w:val="bottom"/>
          </w:tcPr>
          <w:p w14:paraId="211BCA8D" w14:textId="3D36CEB1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2363C51" w14:textId="0845289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35B4D900" w14:textId="7FA4ACC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0" w:type="dxa"/>
            <w:vAlign w:val="bottom"/>
          </w:tcPr>
          <w:p w14:paraId="75F5AC37" w14:textId="0777113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0" w:type="dxa"/>
            <w:vAlign w:val="bottom"/>
          </w:tcPr>
          <w:p w14:paraId="6CDCA44D" w14:textId="5964C301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0" w:type="dxa"/>
            <w:vAlign w:val="bottom"/>
          </w:tcPr>
          <w:p w14:paraId="67981495" w14:textId="7088190A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700" w:type="dxa"/>
            <w:vAlign w:val="bottom"/>
          </w:tcPr>
          <w:p w14:paraId="505A86A6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EC651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EE4A6A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A9AD69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E6E540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091F6928" w14:textId="77777777" w:rsidTr="007B216E">
        <w:tc>
          <w:tcPr>
            <w:tcW w:w="3145" w:type="dxa"/>
            <w:vAlign w:val="bottom"/>
          </w:tcPr>
          <w:p w14:paraId="0978D419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Egocentrism (EGO)</w:t>
            </w:r>
          </w:p>
        </w:tc>
        <w:tc>
          <w:tcPr>
            <w:tcW w:w="974" w:type="dxa"/>
            <w:vAlign w:val="bottom"/>
          </w:tcPr>
          <w:p w14:paraId="7B6D7D86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32757198" w14:textId="1084FF8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5E93AE0E" w14:textId="60B677F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0" w:type="dxa"/>
            <w:vAlign w:val="bottom"/>
          </w:tcPr>
          <w:p w14:paraId="6289471F" w14:textId="440C21E5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0" w:type="dxa"/>
            <w:vAlign w:val="bottom"/>
          </w:tcPr>
          <w:p w14:paraId="477A49A7" w14:textId="79F4896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396859E5" w14:textId="3F0366B1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734D71F1" w14:textId="6388700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vAlign w:val="bottom"/>
          </w:tcPr>
          <w:p w14:paraId="7D191CE3" w14:textId="1A29066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0" w:type="dxa"/>
            <w:vAlign w:val="bottom"/>
          </w:tcPr>
          <w:p w14:paraId="477637DC" w14:textId="031F4C26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0" w:type="dxa"/>
            <w:vAlign w:val="bottom"/>
          </w:tcPr>
          <w:p w14:paraId="1D49D574" w14:textId="7072A1CF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  <w:vAlign w:val="bottom"/>
          </w:tcPr>
          <w:p w14:paraId="348E9783" w14:textId="09A4BE8D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0" w:type="auto"/>
            <w:vAlign w:val="bottom"/>
          </w:tcPr>
          <w:p w14:paraId="5D57444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E3EAE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B885B2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AEE0AC1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09968305" w14:textId="77777777" w:rsidTr="007B216E">
        <w:tc>
          <w:tcPr>
            <w:tcW w:w="3145" w:type="dxa"/>
            <w:vAlign w:val="bottom"/>
          </w:tcPr>
          <w:p w14:paraId="1511CB3F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-FLUX Total</w:t>
            </w:r>
          </w:p>
        </w:tc>
        <w:tc>
          <w:tcPr>
            <w:tcW w:w="974" w:type="dxa"/>
            <w:vAlign w:val="bottom"/>
          </w:tcPr>
          <w:p w14:paraId="66AEEDB3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5FE1E69C" w14:textId="6EB16BE8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7858CECD" w14:textId="4A98F7E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0" w:type="dxa"/>
            <w:vAlign w:val="bottom"/>
          </w:tcPr>
          <w:p w14:paraId="02029067" w14:textId="66C56DF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  <w:vAlign w:val="bottom"/>
          </w:tcPr>
          <w:p w14:paraId="376A71B2" w14:textId="185B6B1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09988EF0" w14:textId="3010284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3CB04C6D" w14:textId="5FB255F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0" w:type="dxa"/>
            <w:vAlign w:val="bottom"/>
          </w:tcPr>
          <w:p w14:paraId="5270D720" w14:textId="3B4F7710" w:rsidR="00004299" w:rsidRPr="002B497A" w:rsidRDefault="00DB396B" w:rsidP="007B2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2B49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0" w:type="dxa"/>
            <w:vAlign w:val="bottom"/>
          </w:tcPr>
          <w:p w14:paraId="4DF9C52F" w14:textId="364F411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0" w:type="dxa"/>
            <w:vAlign w:val="bottom"/>
          </w:tcPr>
          <w:p w14:paraId="020E7EC2" w14:textId="1228B4E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0" w:type="dxa"/>
            <w:vAlign w:val="bottom"/>
          </w:tcPr>
          <w:p w14:paraId="0121946C" w14:textId="3677C67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0047B2B5" w14:textId="07BC6975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0" w:type="auto"/>
            <w:vAlign w:val="bottom"/>
          </w:tcPr>
          <w:p w14:paraId="599F6818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693D16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7595820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4F9455C6" w14:textId="77777777" w:rsidTr="007B216E">
        <w:tc>
          <w:tcPr>
            <w:tcW w:w="3145" w:type="dxa"/>
            <w:vAlign w:val="bottom"/>
          </w:tcPr>
          <w:p w14:paraId="6E2CFD8D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difference/Anger (I)</w:t>
            </w:r>
          </w:p>
        </w:tc>
        <w:tc>
          <w:tcPr>
            <w:tcW w:w="974" w:type="dxa"/>
            <w:vAlign w:val="bottom"/>
          </w:tcPr>
          <w:p w14:paraId="4F0806E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1FDAF5A" w14:textId="7358266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7C3CC497" w14:textId="175133AD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0" w:type="dxa"/>
            <w:vAlign w:val="bottom"/>
          </w:tcPr>
          <w:p w14:paraId="424EDE34" w14:textId="0548EA4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vAlign w:val="bottom"/>
          </w:tcPr>
          <w:p w14:paraId="66AF3958" w14:textId="18FF7E5D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6B37D79B" w14:textId="2B4B18D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58575210" w14:textId="25875EAF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0" w:type="dxa"/>
            <w:vAlign w:val="bottom"/>
          </w:tcPr>
          <w:p w14:paraId="28F41A4A" w14:textId="4DF4F30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  <w:vAlign w:val="bottom"/>
          </w:tcPr>
          <w:p w14:paraId="37A140A1" w14:textId="3D275B43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0" w:type="dxa"/>
            <w:vAlign w:val="bottom"/>
          </w:tcPr>
          <w:p w14:paraId="40393FB9" w14:textId="4D13173F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0" w:type="dxa"/>
            <w:vAlign w:val="bottom"/>
          </w:tcPr>
          <w:p w14:paraId="6F4E70E0" w14:textId="08ED42F3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2F4D24F5" w14:textId="3046994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14:paraId="3D8F8DEA" w14:textId="4184398F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0" w:type="auto"/>
            <w:vAlign w:val="bottom"/>
          </w:tcPr>
          <w:p w14:paraId="47442BB7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D4DDFED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6A6CB1C1" w14:textId="77777777" w:rsidTr="007B216E">
        <w:tc>
          <w:tcPr>
            <w:tcW w:w="3145" w:type="dxa"/>
            <w:vAlign w:val="bottom"/>
          </w:tcPr>
          <w:p w14:paraId="08AB5C22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Grandiosity/Shame (G)</w:t>
            </w:r>
          </w:p>
        </w:tc>
        <w:tc>
          <w:tcPr>
            <w:tcW w:w="974" w:type="dxa"/>
            <w:vAlign w:val="bottom"/>
          </w:tcPr>
          <w:p w14:paraId="30FA379B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0A33F214" w14:textId="230EA30F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05DAA8A9" w14:textId="194DFB8C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0" w:type="dxa"/>
            <w:vAlign w:val="bottom"/>
          </w:tcPr>
          <w:p w14:paraId="30850222" w14:textId="2F56540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0" w:type="dxa"/>
            <w:vAlign w:val="bottom"/>
          </w:tcPr>
          <w:p w14:paraId="79AFA8AA" w14:textId="7C273FF9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62E68B8D" w14:textId="68FFB36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14:paraId="41847B8F" w14:textId="5070247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0" w:type="dxa"/>
            <w:vAlign w:val="bottom"/>
          </w:tcPr>
          <w:p w14:paraId="128506E7" w14:textId="28521912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0" w:type="dxa"/>
            <w:vAlign w:val="bottom"/>
          </w:tcPr>
          <w:p w14:paraId="14667941" w14:textId="29F55D9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0" w:type="dxa"/>
            <w:vAlign w:val="bottom"/>
          </w:tcPr>
          <w:p w14:paraId="3A4661F8" w14:textId="4517215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0" w:type="dxa"/>
            <w:vAlign w:val="bottom"/>
          </w:tcPr>
          <w:p w14:paraId="39293924" w14:textId="171FB855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7D81EFF1" w14:textId="13DD269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bottom"/>
          </w:tcPr>
          <w:p w14:paraId="7CDEF6E5" w14:textId="45B9EDF8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10B2A342" w14:textId="3C82E85D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700" w:type="dxa"/>
            <w:vAlign w:val="bottom"/>
          </w:tcPr>
          <w:p w14:paraId="302DDC64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299" w14:paraId="3F0BEA5D" w14:textId="77777777" w:rsidTr="007B216E">
        <w:tc>
          <w:tcPr>
            <w:tcW w:w="3145" w:type="dxa"/>
            <w:vAlign w:val="bottom"/>
          </w:tcPr>
          <w:p w14:paraId="66EC399D" w14:textId="77777777" w:rsidR="00004299" w:rsidRPr="005F5A2E" w:rsidRDefault="00004299" w:rsidP="007B2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ssertiveness/Insecurity (A)</w:t>
            </w:r>
          </w:p>
        </w:tc>
        <w:tc>
          <w:tcPr>
            <w:tcW w:w="974" w:type="dxa"/>
            <w:vAlign w:val="bottom"/>
          </w:tcPr>
          <w:p w14:paraId="0F6B2995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D270209" w14:textId="2ABDDBB7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7C85E2FD" w14:textId="11D2FCF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0" w:type="dxa"/>
            <w:vAlign w:val="bottom"/>
          </w:tcPr>
          <w:p w14:paraId="37620E4E" w14:textId="3D68356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vAlign w:val="bottom"/>
          </w:tcPr>
          <w:p w14:paraId="47CB8CB2" w14:textId="46E69E4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66E151A4" w14:textId="55E1477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6D05FDA2" w14:textId="16DFFBD1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0" w:type="dxa"/>
            <w:vAlign w:val="bottom"/>
          </w:tcPr>
          <w:p w14:paraId="19E00FC3" w14:textId="1B1158F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0" w:type="dxa"/>
            <w:vAlign w:val="bottom"/>
          </w:tcPr>
          <w:p w14:paraId="43C9727F" w14:textId="6B052CAB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0" w:type="dxa"/>
            <w:vAlign w:val="bottom"/>
          </w:tcPr>
          <w:p w14:paraId="223A56FE" w14:textId="6072ADA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0" w:type="dxa"/>
            <w:vAlign w:val="bottom"/>
          </w:tcPr>
          <w:p w14:paraId="3328147B" w14:textId="7C642B84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23A69418" w14:textId="03F3FF2E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488C154A" w14:textId="59368AFF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4119970B" w14:textId="57361EB0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0" w:type="dxa"/>
            <w:vAlign w:val="bottom"/>
          </w:tcPr>
          <w:p w14:paraId="0DC44EB3" w14:textId="1DDF604C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</w:tr>
      <w:tr w:rsidR="00004299" w14:paraId="36D9D4E2" w14:textId="77777777" w:rsidTr="007B216E">
        <w:tc>
          <w:tcPr>
            <w:tcW w:w="3145" w:type="dxa"/>
            <w:vAlign w:val="bottom"/>
          </w:tcPr>
          <w:p w14:paraId="472ADA9C" w14:textId="77777777" w:rsidR="00004299" w:rsidRPr="005F5A2E" w:rsidRDefault="00004299" w:rsidP="007B216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74" w:type="dxa"/>
            <w:vAlign w:val="bottom"/>
          </w:tcPr>
          <w:p w14:paraId="521170EE" w14:textId="77777777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022647A3" w14:textId="097BFF1E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196DE48" w14:textId="3D75A943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00" w:type="dxa"/>
            <w:vAlign w:val="bottom"/>
          </w:tcPr>
          <w:p w14:paraId="63DA2E1F" w14:textId="0D27099D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0" w:type="dxa"/>
            <w:vAlign w:val="bottom"/>
          </w:tcPr>
          <w:p w14:paraId="4428546C" w14:textId="33112332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bottom"/>
          </w:tcPr>
          <w:p w14:paraId="5A3B820F" w14:textId="513FBCE2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37F95696" w14:textId="061612A4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0" w:type="dxa"/>
            <w:vAlign w:val="bottom"/>
          </w:tcPr>
          <w:p w14:paraId="737B89DD" w14:textId="027C83D8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0" w:type="dxa"/>
            <w:vAlign w:val="bottom"/>
          </w:tcPr>
          <w:p w14:paraId="6564C72A" w14:textId="4B1F801A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vAlign w:val="bottom"/>
          </w:tcPr>
          <w:p w14:paraId="6639750A" w14:textId="2A525EBA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vAlign w:val="bottom"/>
          </w:tcPr>
          <w:p w14:paraId="454BF838" w14:textId="2E3C2A2A" w:rsidR="00004299" w:rsidRPr="005F5A2E" w:rsidRDefault="00DB396B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04299"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bottom"/>
          </w:tcPr>
          <w:p w14:paraId="0E7E524A" w14:textId="570138E8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bottom"/>
          </w:tcPr>
          <w:p w14:paraId="1F27A179" w14:textId="0EB6AB8D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bottom"/>
          </w:tcPr>
          <w:p w14:paraId="4E6A6876" w14:textId="7E1B8316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  <w:vAlign w:val="bottom"/>
          </w:tcPr>
          <w:p w14:paraId="633657F9" w14:textId="6D1435D6" w:rsidR="00004299" w:rsidRPr="005F5A2E" w:rsidRDefault="00004299" w:rsidP="007B2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5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</w:tbl>
    <w:p w14:paraId="76639ACD" w14:textId="77777777" w:rsidR="00004299" w:rsidRPr="005F5A2E" w:rsidRDefault="00004299" w:rsidP="00004299">
      <w:pPr>
        <w:rPr>
          <w:rFonts w:ascii="Times New Roman" w:hAnsi="Times New Roman" w:cs="Times New Roman"/>
        </w:rPr>
      </w:pPr>
      <w:r w:rsidRPr="005F5A2E">
        <w:rPr>
          <w:rFonts w:ascii="Times New Roman" w:hAnsi="Times New Roman" w:cs="Times New Roman"/>
        </w:rPr>
        <w:t>Note: N=439. Average inter-item correlation on diagonal in parentheses. Coefficients above 0.10 are significant at p&lt;0.05. Coefficients above 0.16 are significant at p&lt;0.001. Coefficients 0.30 or above diagonal, coefficients ≥0.50 in bold.</w:t>
      </w:r>
    </w:p>
    <w:p w14:paraId="68365866" w14:textId="58AEF27F" w:rsidR="00004299" w:rsidRDefault="000042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BBB8232" w14:textId="5DD0547F" w:rsidR="00A75EC6" w:rsidRPr="00061A39" w:rsidRDefault="00A75EC6" w:rsidP="00A75EC6">
      <w:pPr>
        <w:rPr>
          <w:rFonts w:ascii="Times New Roman" w:hAnsi="Times New Roman" w:cs="Times New Roman"/>
          <w:b/>
          <w:bCs/>
        </w:rPr>
      </w:pPr>
      <w:r w:rsidRPr="00061A39">
        <w:rPr>
          <w:rFonts w:ascii="Times New Roman" w:hAnsi="Times New Roman" w:cs="Times New Roman"/>
          <w:b/>
          <w:bCs/>
        </w:rPr>
        <w:lastRenderedPageBreak/>
        <w:t>Supplementary Table 3. Independent invariance test fit indices between configural, metric and scalar models of HSNS OS and EGO subfactors in terms of gender and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028"/>
        <w:gridCol w:w="1321"/>
        <w:gridCol w:w="678"/>
        <w:gridCol w:w="1260"/>
        <w:gridCol w:w="1539"/>
        <w:gridCol w:w="1167"/>
        <w:gridCol w:w="1255"/>
        <w:gridCol w:w="989"/>
        <w:gridCol w:w="1186"/>
        <w:gridCol w:w="1149"/>
      </w:tblGrid>
      <w:tr w:rsidR="00A75EC6" w:rsidRPr="00A75EC6" w14:paraId="119B972C" w14:textId="32C97AB2" w:rsidTr="00B87C1D"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14:paraId="03A99F93" w14:textId="39242688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1D5B7809" w14:textId="3AE6FEFB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5918BC7F" w14:textId="4460A751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14:paraId="25043C10" w14:textId="4EF7F294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E81092E" w14:textId="47864A3D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>χ</w:t>
            </w:r>
            <w:r w:rsidRPr="000B0303">
              <w:rPr>
                <w:rFonts w:ascii="Times New Roman" w:hAnsi="Times New Roman" w:cs="Times New Roman"/>
                <w:b/>
                <w:bCs/>
                <w:color w:val="202122"/>
                <w:vertAlign w:val="superscript"/>
              </w:rPr>
              <w:t>2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2749FB9C" w14:textId="3754C2BE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>Comp. to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5C46579A" w14:textId="5F1A40D5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>p(χ2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2660046B" w14:textId="25B6FE1A" w:rsidR="00A75EC6" w:rsidRPr="00A75EC6" w:rsidRDefault="00A75EC6" w:rsidP="00A75EC6">
            <w:pPr>
              <w:rPr>
                <w:rFonts w:ascii="Times New Roman" w:hAnsi="Times New Roman" w:cs="Times New Roman"/>
                <w:b/>
                <w:bCs/>
                <w:color w:val="202122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 xml:space="preserve">CFI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4C9641E1" w14:textId="4076B97E" w:rsidR="00A75EC6" w:rsidRPr="00A75EC6" w:rsidRDefault="00A75EC6" w:rsidP="00A75EC6">
            <w:pPr>
              <w:rPr>
                <w:rFonts w:ascii="Times New Roman" w:hAnsi="Times New Roman" w:cs="Times New Roman"/>
                <w:b/>
                <w:bCs/>
                <w:color w:val="202122"/>
              </w:rPr>
            </w:pPr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 xml:space="preserve">TLI 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bottom"/>
          </w:tcPr>
          <w:p w14:paraId="7674C77E" w14:textId="21C0D577" w:rsidR="00A75EC6" w:rsidRPr="00A75EC6" w:rsidRDefault="00A75EC6" w:rsidP="00A75EC6">
            <w:pPr>
              <w:rPr>
                <w:rFonts w:ascii="Times New Roman" w:hAnsi="Times New Roman" w:cs="Times New Roman"/>
                <w:b/>
                <w:bCs/>
                <w:color w:val="202122"/>
              </w:rPr>
            </w:pPr>
            <w:proofErr w:type="spellStart"/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>RMSEA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79161BE4" w14:textId="7DC9FB3C" w:rsidR="00A75EC6" w:rsidRPr="00A75EC6" w:rsidRDefault="00A75EC6" w:rsidP="00A75EC6">
            <w:pPr>
              <w:rPr>
                <w:rFonts w:ascii="Times New Roman" w:hAnsi="Times New Roman" w:cs="Times New Roman"/>
                <w:b/>
                <w:bCs/>
                <w:color w:val="202122"/>
              </w:rPr>
            </w:pPr>
            <w:proofErr w:type="spellStart"/>
            <w:r w:rsidRPr="000B0303">
              <w:rPr>
                <w:rFonts w:ascii="Times New Roman" w:hAnsi="Times New Roman" w:cs="Times New Roman"/>
                <w:b/>
                <w:bCs/>
                <w:color w:val="202122"/>
              </w:rPr>
              <w:t>SRMR</w:t>
            </w:r>
            <w:proofErr w:type="spellEnd"/>
          </w:p>
        </w:tc>
      </w:tr>
      <w:tr w:rsidR="00B87C1D" w:rsidRPr="00A75EC6" w14:paraId="66D2BC04" w14:textId="6038E20D" w:rsidTr="00B87C1D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19033FDD" w14:textId="68F7574D" w:rsidR="00B87C1D" w:rsidRPr="00A75EC6" w:rsidRDefault="00B87C1D" w:rsidP="00B87C1D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CB5C2B3" w14:textId="307871D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OS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53FB1675" w14:textId="2C2FBFE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629960A4" w14:textId="3EE2F10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11D6120" w14:textId="2345F5D6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41.79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4F23D188" w14:textId="4DF4C71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C2A1E22" w14:textId="4287A27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536022A" w14:textId="5E4F776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4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3FE04C9" w14:textId="2758CAD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145000B" w14:textId="2A6E8F1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F1F4803" w14:textId="570E83F2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64</w:t>
            </w:r>
          </w:p>
        </w:tc>
      </w:tr>
      <w:tr w:rsidR="00B87C1D" w:rsidRPr="00A75EC6" w14:paraId="4EA86F21" w14:textId="7E1A86C2" w:rsidTr="00B87C1D">
        <w:tc>
          <w:tcPr>
            <w:tcW w:w="1378" w:type="dxa"/>
            <w:vMerge/>
            <w:vAlign w:val="center"/>
          </w:tcPr>
          <w:p w14:paraId="3D83D21A" w14:textId="7342DD5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051FF176" w14:textId="40B6159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vAlign w:val="bottom"/>
          </w:tcPr>
          <w:p w14:paraId="357EF051" w14:textId="09D8E592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678" w:type="dxa"/>
            <w:vAlign w:val="center"/>
          </w:tcPr>
          <w:p w14:paraId="61D632F5" w14:textId="60EBD313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vAlign w:val="center"/>
          </w:tcPr>
          <w:p w14:paraId="716DD18B" w14:textId="520D733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39.685</w:t>
            </w:r>
          </w:p>
        </w:tc>
        <w:tc>
          <w:tcPr>
            <w:tcW w:w="1539" w:type="dxa"/>
            <w:vAlign w:val="center"/>
          </w:tcPr>
          <w:p w14:paraId="1D0CBAF5" w14:textId="6909F3B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1167" w:type="dxa"/>
            <w:vAlign w:val="center"/>
          </w:tcPr>
          <w:p w14:paraId="0C6D0D6B" w14:textId="18B53063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255" w:type="dxa"/>
            <w:vAlign w:val="center"/>
          </w:tcPr>
          <w:p w14:paraId="32E4FB40" w14:textId="04E238D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989" w:type="dxa"/>
            <w:vAlign w:val="center"/>
          </w:tcPr>
          <w:p w14:paraId="158788DD" w14:textId="38549DA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  <w:tc>
          <w:tcPr>
            <w:tcW w:w="1186" w:type="dxa"/>
            <w:vAlign w:val="center"/>
          </w:tcPr>
          <w:p w14:paraId="5AB0CCD1" w14:textId="1850F903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1149" w:type="dxa"/>
            <w:vAlign w:val="center"/>
          </w:tcPr>
          <w:p w14:paraId="4BAE5002" w14:textId="0C7C72B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68</w:t>
            </w:r>
          </w:p>
        </w:tc>
      </w:tr>
      <w:tr w:rsidR="00B87C1D" w:rsidRPr="00A75EC6" w14:paraId="2F0E4F1C" w14:textId="79402DA5" w:rsidTr="00B87C1D">
        <w:tc>
          <w:tcPr>
            <w:tcW w:w="1378" w:type="dxa"/>
            <w:vMerge/>
            <w:vAlign w:val="center"/>
          </w:tcPr>
          <w:p w14:paraId="2EBC13BD" w14:textId="7834E2B3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04E0FD5" w14:textId="08D06E4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4DC20D82" w14:textId="318BD5D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Scalar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88D17BC" w14:textId="5C97B82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7D4518D" w14:textId="4381881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96.36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3749684A" w14:textId="5B4EA9D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16329F19" w14:textId="52F7ED1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b/>
                <w:bCs/>
                <w:color w:val="000000"/>
              </w:rPr>
              <w:t>001***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966FFD4" w14:textId="6D0F86D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F713531" w14:textId="61A9C93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2E2419BD" w14:textId="27DB99A6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39FC38CF" w14:textId="205C174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74</w:t>
            </w:r>
          </w:p>
        </w:tc>
      </w:tr>
      <w:tr w:rsidR="00B87C1D" w:rsidRPr="00A75EC6" w14:paraId="54E6B54D" w14:textId="1C1C2C2D" w:rsidTr="00B87C1D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52FDB485" w14:textId="46C59B2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339DD" w14:textId="356131E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EGO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FD48A" w14:textId="2901FC0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7245" w14:textId="1993EB12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proofErr w:type="spellStart"/>
            <w:r w:rsidRPr="00A75EC6">
              <w:rPr>
                <w:rFonts w:ascii="Times New Roman" w:hAnsi="Times New Roman" w:cs="Times New Roman"/>
                <w:color w:val="000000"/>
              </w:rPr>
              <w:t>nc</w:t>
            </w:r>
            <w:proofErr w:type="spellEnd"/>
            <w:r w:rsidRPr="00A75EC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AD7E" w14:textId="1C48AAA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967F5" w14:textId="2AC887A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E9CA" w14:textId="6A085B6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094D" w14:textId="5DA8049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6AA9C" w14:textId="11C5043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7F0E" w14:textId="4E3EEF38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22B95" w14:textId="5F6C174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5EC6" w:rsidRPr="00A75EC6" w14:paraId="282524EF" w14:textId="64BEB164" w:rsidTr="00B87C1D"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31C62E1B" w14:textId="17D4CD37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1AE38133" w14:textId="59D181D5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24E04EA1" w14:textId="50C4DF45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14:paraId="4C354CCE" w14:textId="2BB63EEC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3D05E44" w14:textId="0998A9F2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bottom"/>
          </w:tcPr>
          <w:p w14:paraId="5BBD31F7" w14:textId="40BC63F5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0432B3B7" w14:textId="16538CF1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7EA95B6" w14:textId="1E52B259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D7E4C45" w14:textId="6590CE08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2A8475D" w14:textId="7F3CF09A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0CC65BD5" w14:textId="5FE75322" w:rsidR="00A75EC6" w:rsidRPr="00A75EC6" w:rsidRDefault="00A75EC6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87C1D" w:rsidRPr="00A75EC6" w14:paraId="2A2E6B74" w14:textId="77777777" w:rsidTr="00B87C1D">
        <w:tc>
          <w:tcPr>
            <w:tcW w:w="1378" w:type="dxa"/>
            <w:vMerge w:val="restart"/>
            <w:vAlign w:val="center"/>
          </w:tcPr>
          <w:p w14:paraId="4DB42910" w14:textId="31BB637E" w:rsidR="00B87C1D" w:rsidRPr="00A75EC6" w:rsidRDefault="00B87C1D" w:rsidP="00B87C1D">
            <w:pPr>
              <w:rPr>
                <w:rFonts w:ascii="Times New Roman" w:hAnsi="Times New Roman" w:cs="Times New Roman"/>
                <w:color w:val="000000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Age</w:t>
            </w:r>
          </w:p>
          <w:p w14:paraId="4C05454B" w14:textId="0CD23AA4" w:rsidR="00B87C1D" w:rsidRPr="00A75EC6" w:rsidRDefault="00B87C1D" w:rsidP="00B87C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vAlign w:val="center"/>
          </w:tcPr>
          <w:p w14:paraId="0140320E" w14:textId="17B31D7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OS</w:t>
            </w:r>
          </w:p>
        </w:tc>
        <w:tc>
          <w:tcPr>
            <w:tcW w:w="1321" w:type="dxa"/>
            <w:vAlign w:val="bottom"/>
          </w:tcPr>
          <w:p w14:paraId="16CCF477" w14:textId="486D1DB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678" w:type="dxa"/>
            <w:vAlign w:val="center"/>
          </w:tcPr>
          <w:p w14:paraId="4FCB479B" w14:textId="1D18B6B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14:paraId="4486EA80" w14:textId="582652C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33.76</w:t>
            </w:r>
          </w:p>
        </w:tc>
        <w:tc>
          <w:tcPr>
            <w:tcW w:w="1539" w:type="dxa"/>
            <w:vAlign w:val="bottom"/>
          </w:tcPr>
          <w:p w14:paraId="06DF02ED" w14:textId="5142CDB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vAlign w:val="bottom"/>
          </w:tcPr>
          <w:p w14:paraId="347FEA15" w14:textId="0ADB10D8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vAlign w:val="center"/>
          </w:tcPr>
          <w:p w14:paraId="2A43F302" w14:textId="1D59C1E3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68</w:t>
            </w:r>
          </w:p>
        </w:tc>
        <w:tc>
          <w:tcPr>
            <w:tcW w:w="989" w:type="dxa"/>
            <w:vAlign w:val="center"/>
          </w:tcPr>
          <w:p w14:paraId="0BCE633B" w14:textId="3ADB359C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1186" w:type="dxa"/>
            <w:vAlign w:val="center"/>
          </w:tcPr>
          <w:p w14:paraId="07C17733" w14:textId="6B9F6AB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49" w:type="dxa"/>
            <w:vAlign w:val="center"/>
          </w:tcPr>
          <w:p w14:paraId="24068BD0" w14:textId="608CEDB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</w:tr>
      <w:tr w:rsidR="00B87C1D" w:rsidRPr="00A75EC6" w14:paraId="526D730C" w14:textId="77777777" w:rsidTr="00B87C1D">
        <w:tc>
          <w:tcPr>
            <w:tcW w:w="1378" w:type="dxa"/>
            <w:vMerge/>
            <w:vAlign w:val="center"/>
          </w:tcPr>
          <w:p w14:paraId="51DD0028" w14:textId="3A00898D" w:rsidR="00B87C1D" w:rsidRPr="00A75EC6" w:rsidRDefault="00B87C1D" w:rsidP="00A75E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vAlign w:val="center"/>
          </w:tcPr>
          <w:p w14:paraId="265BCF28" w14:textId="4B47C658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vAlign w:val="bottom"/>
          </w:tcPr>
          <w:p w14:paraId="2B26F618" w14:textId="1CB7A63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678" w:type="dxa"/>
            <w:vAlign w:val="center"/>
          </w:tcPr>
          <w:p w14:paraId="10BBB1EA" w14:textId="4C6FDF3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vAlign w:val="center"/>
          </w:tcPr>
          <w:p w14:paraId="0BA52485" w14:textId="7AD4633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51.46</w:t>
            </w:r>
          </w:p>
        </w:tc>
        <w:tc>
          <w:tcPr>
            <w:tcW w:w="1539" w:type="dxa"/>
            <w:vAlign w:val="center"/>
          </w:tcPr>
          <w:p w14:paraId="5976B2DE" w14:textId="40EFA52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1167" w:type="dxa"/>
            <w:vAlign w:val="bottom"/>
          </w:tcPr>
          <w:p w14:paraId="39B8E376" w14:textId="7F58B390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b/>
                <w:bCs/>
                <w:color w:val="000000"/>
              </w:rPr>
              <w:t>001***</w:t>
            </w:r>
          </w:p>
        </w:tc>
        <w:tc>
          <w:tcPr>
            <w:tcW w:w="1255" w:type="dxa"/>
            <w:vAlign w:val="center"/>
          </w:tcPr>
          <w:p w14:paraId="04FB0687" w14:textId="1DE14F3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49</w:t>
            </w:r>
          </w:p>
        </w:tc>
        <w:tc>
          <w:tcPr>
            <w:tcW w:w="989" w:type="dxa"/>
            <w:vAlign w:val="center"/>
          </w:tcPr>
          <w:p w14:paraId="2D3628A9" w14:textId="59E86AD6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27</w:t>
            </w:r>
          </w:p>
        </w:tc>
        <w:tc>
          <w:tcPr>
            <w:tcW w:w="1186" w:type="dxa"/>
            <w:vAlign w:val="center"/>
          </w:tcPr>
          <w:p w14:paraId="11C2970A" w14:textId="6AE289F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149" w:type="dxa"/>
            <w:vAlign w:val="center"/>
          </w:tcPr>
          <w:p w14:paraId="71292496" w14:textId="5A4C384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74</w:t>
            </w:r>
          </w:p>
        </w:tc>
      </w:tr>
      <w:tr w:rsidR="00B87C1D" w:rsidRPr="00A75EC6" w14:paraId="647A42BA" w14:textId="77777777" w:rsidTr="00B87C1D">
        <w:tc>
          <w:tcPr>
            <w:tcW w:w="1378" w:type="dxa"/>
            <w:vMerge/>
            <w:vAlign w:val="center"/>
          </w:tcPr>
          <w:p w14:paraId="4BE36435" w14:textId="57579724" w:rsidR="00B87C1D" w:rsidRPr="00A75EC6" w:rsidRDefault="00B87C1D" w:rsidP="00A75E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D881EB7" w14:textId="23DB8DBC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1A0F4E0A" w14:textId="0750138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Scalar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58319D57" w14:textId="2608F68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6DE5EE" w14:textId="40E6A1D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78.41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4D1A8E56" w14:textId="6ADC68A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0ED35FE6" w14:textId="0BE8BBA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E12BF30" w14:textId="598A94FC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03D7CF7" w14:textId="0B6E472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5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21EFD21E" w14:textId="115EE8C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9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085CA032" w14:textId="08F2685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69</w:t>
            </w:r>
          </w:p>
        </w:tc>
      </w:tr>
      <w:tr w:rsidR="00B87C1D" w:rsidRPr="00A75EC6" w14:paraId="37861264" w14:textId="77777777" w:rsidTr="00B87C1D">
        <w:tc>
          <w:tcPr>
            <w:tcW w:w="1378" w:type="dxa"/>
            <w:vMerge/>
            <w:vAlign w:val="center"/>
          </w:tcPr>
          <w:p w14:paraId="415ECBFC" w14:textId="62A9F3E7" w:rsidR="00B87C1D" w:rsidRPr="00A75EC6" w:rsidRDefault="00B87C1D" w:rsidP="00A75E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CC46A65" w14:textId="7EC2D12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EGO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46329B74" w14:textId="46691AE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1E82873C" w14:textId="493A7606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8AD753" w14:textId="62CE970C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0.6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bottom"/>
          </w:tcPr>
          <w:p w14:paraId="39734C6A" w14:textId="2A85A38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1747605E" w14:textId="63DED7F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848B22B" w14:textId="4B25C57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7E7E20F" w14:textId="0F14D4B2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2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65D80308" w14:textId="336D8E0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8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2AF942D8" w14:textId="4526897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</w:tr>
      <w:tr w:rsidR="00B87C1D" w:rsidRPr="00A75EC6" w14:paraId="2C07FE9A" w14:textId="77777777" w:rsidTr="00B87C1D">
        <w:tc>
          <w:tcPr>
            <w:tcW w:w="1378" w:type="dxa"/>
            <w:vMerge/>
            <w:vAlign w:val="center"/>
          </w:tcPr>
          <w:p w14:paraId="684BE85B" w14:textId="04DAE55D" w:rsidR="00B87C1D" w:rsidRPr="00A75EC6" w:rsidRDefault="00B87C1D" w:rsidP="00A75E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vAlign w:val="center"/>
          </w:tcPr>
          <w:p w14:paraId="431DCD4A" w14:textId="6307C0B8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vAlign w:val="bottom"/>
          </w:tcPr>
          <w:p w14:paraId="69596EBD" w14:textId="1F01B0E7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678" w:type="dxa"/>
            <w:vAlign w:val="center"/>
          </w:tcPr>
          <w:p w14:paraId="26FA4737" w14:textId="1EEC428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vAlign w:val="center"/>
          </w:tcPr>
          <w:p w14:paraId="6A8ADACD" w14:textId="68C0AF6C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0.98</w:t>
            </w:r>
          </w:p>
        </w:tc>
        <w:tc>
          <w:tcPr>
            <w:tcW w:w="1539" w:type="dxa"/>
            <w:vAlign w:val="bottom"/>
          </w:tcPr>
          <w:p w14:paraId="6BF8D1CC" w14:textId="4316AA89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1167" w:type="dxa"/>
            <w:vAlign w:val="bottom"/>
          </w:tcPr>
          <w:p w14:paraId="43956B75" w14:textId="061A8C82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811</w:t>
            </w:r>
          </w:p>
        </w:tc>
        <w:tc>
          <w:tcPr>
            <w:tcW w:w="1255" w:type="dxa"/>
            <w:vAlign w:val="center"/>
          </w:tcPr>
          <w:p w14:paraId="56483428" w14:textId="12E683D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989" w:type="dxa"/>
            <w:vAlign w:val="center"/>
          </w:tcPr>
          <w:p w14:paraId="2B05B567" w14:textId="562FED6E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1186" w:type="dxa"/>
            <w:vAlign w:val="center"/>
          </w:tcPr>
          <w:p w14:paraId="150D0637" w14:textId="2ED50E1D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1149" w:type="dxa"/>
            <w:vAlign w:val="center"/>
          </w:tcPr>
          <w:p w14:paraId="2FB41EA2" w14:textId="7E08B7B4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</w:tr>
      <w:tr w:rsidR="00B87C1D" w:rsidRPr="00A75EC6" w14:paraId="1A106D36" w14:textId="77777777" w:rsidTr="00B87C1D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49BF13F1" w14:textId="10155629" w:rsidR="00B87C1D" w:rsidRPr="00A75EC6" w:rsidRDefault="00B87C1D" w:rsidP="00A75E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26CCEA8" w14:textId="380969D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6340CF28" w14:textId="1C5B93EA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Scalar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4858205A" w14:textId="00463621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7DDE8F8" w14:textId="2097335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25.34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173F6EDA" w14:textId="6399F9B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 w:rsidRPr="00A75EC6">
              <w:rPr>
                <w:rFonts w:ascii="Times New Roman" w:hAnsi="Times New Roman" w:cs="Times New Roman"/>
                <w:color w:val="000000"/>
              </w:rPr>
              <w:t>Metric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778C654D" w14:textId="51F6DAF8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0173F72" w14:textId="2917FD6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7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76E9D7A5" w14:textId="7A77BACB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98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402CFFA" w14:textId="4000B005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AF1672F" w14:textId="055DEE2F" w:rsidR="00B87C1D" w:rsidRPr="00A75EC6" w:rsidRDefault="00B87C1D" w:rsidP="00A75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75EC6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</w:tr>
    </w:tbl>
    <w:p w14:paraId="1C467F4E" w14:textId="77777777" w:rsidR="00A75EC6" w:rsidRDefault="00A75EC6" w:rsidP="00A75EC6">
      <w:pPr>
        <w:rPr>
          <w:rFonts w:ascii="Times New Roman" w:hAnsi="Times New Roman" w:cs="Times New Roman"/>
        </w:rPr>
      </w:pPr>
    </w:p>
    <w:p w14:paraId="4467BF00" w14:textId="0D7A5494" w:rsidR="00A75EC6" w:rsidRDefault="00A75EC6" w:rsidP="00004299">
      <w:pPr>
        <w:rPr>
          <w:rFonts w:ascii="Times New Roman" w:hAnsi="Times New Roman" w:cs="Times New Roman"/>
          <w:b/>
          <w:bCs/>
        </w:rPr>
      </w:pPr>
    </w:p>
    <w:p w14:paraId="290B59A1" w14:textId="77777777" w:rsidR="00A75EC6" w:rsidRDefault="00A75E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6D76FC" w14:textId="77777777" w:rsidR="00004299" w:rsidRDefault="00004299" w:rsidP="00004299">
      <w:pPr>
        <w:rPr>
          <w:rFonts w:ascii="Times New Roman" w:hAnsi="Times New Roman" w:cs="Times New Roman"/>
          <w:b/>
          <w:bCs/>
        </w:rPr>
        <w:sectPr w:rsidR="00004299" w:rsidSect="00C43E7B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FDCA43" w14:textId="6CF66AAF" w:rsidR="00004299" w:rsidRDefault="00004299" w:rsidP="00004299">
      <w:pPr>
        <w:rPr>
          <w:rFonts w:ascii="Times New Roman" w:hAnsi="Times New Roman" w:cs="Times New Roman"/>
        </w:rPr>
      </w:pPr>
      <w:r w:rsidRPr="0012411F">
        <w:rPr>
          <w:rFonts w:ascii="Times New Roman" w:hAnsi="Times New Roman" w:cs="Times New Roman"/>
          <w:b/>
          <w:bCs/>
        </w:rPr>
        <w:lastRenderedPageBreak/>
        <w:t>Supplemental Figure 1</w:t>
      </w:r>
      <w:r w:rsidRPr="0012411F">
        <w:rPr>
          <w:rFonts w:ascii="Times New Roman" w:hAnsi="Times New Roman" w:cs="Times New Roman"/>
        </w:rPr>
        <w:t>. ROC curves of narcissism scales predicting NPD (A) and agreeing to SINS statement (B) with area under curve (AUC) statistics and 95% confidence intervals.</w:t>
      </w:r>
    </w:p>
    <w:p w14:paraId="00451614" w14:textId="77777777" w:rsidR="00004299" w:rsidRDefault="00004299" w:rsidP="00004299">
      <w:pPr>
        <w:rPr>
          <w:rFonts w:ascii="Times New Roman" w:hAnsi="Times New Roman" w:cs="Times New Roman"/>
        </w:rPr>
      </w:pPr>
    </w:p>
    <w:p w14:paraId="756CB769" w14:textId="77777777" w:rsidR="00004299" w:rsidRPr="0012411F" w:rsidRDefault="00004299" w:rsidP="00004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2411F">
        <w:rPr>
          <w:rFonts w:ascii="Times New Roman" w:hAnsi="Times New Roman" w:cs="Times New Roman"/>
        </w:rPr>
        <w:t>PDQ-SYMPTOM SCORE &gt;4, (DSM-V DIAGNOSIS CRITERIA)</w:t>
      </w:r>
    </w:p>
    <w:p w14:paraId="66C5262E" w14:textId="77777777" w:rsidR="00004299" w:rsidRDefault="00004299" w:rsidP="00004299">
      <w:pPr>
        <w:pStyle w:val="ListParagraph"/>
        <w:ind w:left="360"/>
        <w:rPr>
          <w:rFonts w:ascii="Times New Roman" w:hAnsi="Times New Roman" w:cs="Times New Roman"/>
        </w:rPr>
      </w:pPr>
      <w:r>
        <w:rPr>
          <w:noProof/>
          <w:lang w:val="fi-FI" w:eastAsia="fi-FI"/>
        </w:rPr>
        <w:drawing>
          <wp:inline distT="0" distB="0" distL="0" distR="0" wp14:anchorId="2A1EF981" wp14:editId="01569253">
            <wp:extent cx="3925151" cy="3520440"/>
            <wp:effectExtent l="0" t="0" r="0" b="3810"/>
            <wp:docPr id="3" name="Picture 2" descr="Chart, diagram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diagram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5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6424" cy="35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6AA13" w14:textId="77777777" w:rsidR="00004299" w:rsidRDefault="00004299" w:rsidP="00004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47585">
        <w:rPr>
          <w:rFonts w:ascii="Times New Roman" w:hAnsi="Times New Roman" w:cs="Times New Roman"/>
        </w:rPr>
        <w:t>SINS SCORE &gt; 4 (AGREE ABOVE MEAN TO THE STATEMENT)</w:t>
      </w:r>
    </w:p>
    <w:p w14:paraId="4A99C8E7" w14:textId="5B172D8D" w:rsidR="00C43E7B" w:rsidRPr="009E7B4C" w:rsidRDefault="00004299" w:rsidP="00004299">
      <w:pPr>
        <w:ind w:left="360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fi-FI" w:eastAsia="fi-FI"/>
        </w:rPr>
        <w:drawing>
          <wp:inline distT="0" distB="0" distL="0" distR="0" wp14:anchorId="71382010" wp14:editId="11330293">
            <wp:extent cx="3570025" cy="3299460"/>
            <wp:effectExtent l="0" t="0" r="0" b="0"/>
            <wp:docPr id="4" name="Picture 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5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1454" cy="331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3E7B" w:rsidRPr="009E7B4C" w:rsidSect="00004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F9833" w14:textId="77777777" w:rsidR="008E5945" w:rsidRDefault="008E5945" w:rsidP="008E5945">
      <w:pPr>
        <w:spacing w:after="0" w:line="240" w:lineRule="auto"/>
      </w:pPr>
      <w:r>
        <w:separator/>
      </w:r>
    </w:p>
  </w:endnote>
  <w:endnote w:type="continuationSeparator" w:id="0">
    <w:p w14:paraId="1243BF7A" w14:textId="77777777" w:rsidR="008E5945" w:rsidRDefault="008E5945" w:rsidP="008E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9C118" w14:textId="77777777" w:rsidR="008E5945" w:rsidRDefault="008E5945" w:rsidP="008E5945">
      <w:pPr>
        <w:spacing w:after="0" w:line="240" w:lineRule="auto"/>
      </w:pPr>
      <w:r>
        <w:separator/>
      </w:r>
    </w:p>
  </w:footnote>
  <w:footnote w:type="continuationSeparator" w:id="0">
    <w:p w14:paraId="4D0A627B" w14:textId="77777777" w:rsidR="008E5945" w:rsidRDefault="008E5945" w:rsidP="008E5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F4ACF" w14:textId="0558B7D6" w:rsidR="008E5945" w:rsidRPr="008E5945" w:rsidRDefault="008E5945">
    <w:pPr>
      <w:pStyle w:val="Header"/>
      <w:rPr>
        <w:rFonts w:ascii="Times New Roman" w:hAnsi="Times New Roman" w:cs="Times New Roman"/>
        <w:sz w:val="24"/>
        <w:szCs w:val="24"/>
      </w:rPr>
    </w:pPr>
    <w:r w:rsidRPr="008E5945">
      <w:rPr>
        <w:rFonts w:ascii="Times New Roman" w:hAnsi="Times New Roman" w:cs="Times New Roman"/>
        <w:sz w:val="24"/>
        <w:szCs w:val="24"/>
      </w:rPr>
      <w:t>RUNNING HEAD: VALIDATING FOUR NARCISSISM MEAS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6240B"/>
    <w:multiLevelType w:val="hybridMultilevel"/>
    <w:tmpl w:val="FC0629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759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E7B"/>
    <w:rsid w:val="00004299"/>
    <w:rsid w:val="00061A39"/>
    <w:rsid w:val="000D77A6"/>
    <w:rsid w:val="00173FC3"/>
    <w:rsid w:val="00222B22"/>
    <w:rsid w:val="002B497A"/>
    <w:rsid w:val="004F3916"/>
    <w:rsid w:val="004F3A76"/>
    <w:rsid w:val="00555CC9"/>
    <w:rsid w:val="00641231"/>
    <w:rsid w:val="00690386"/>
    <w:rsid w:val="008D3DFB"/>
    <w:rsid w:val="008E5945"/>
    <w:rsid w:val="009207E0"/>
    <w:rsid w:val="009D4876"/>
    <w:rsid w:val="009E7B4C"/>
    <w:rsid w:val="009F24C5"/>
    <w:rsid w:val="00A13828"/>
    <w:rsid w:val="00A75EC6"/>
    <w:rsid w:val="00B87C1D"/>
    <w:rsid w:val="00C43E7B"/>
    <w:rsid w:val="00D02C8E"/>
    <w:rsid w:val="00D8035E"/>
    <w:rsid w:val="00DB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7C30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42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945"/>
  </w:style>
  <w:style w:type="paragraph" w:styleId="Footer">
    <w:name w:val="footer"/>
    <w:basedOn w:val="Normal"/>
    <w:link w:val="FooterChar"/>
    <w:uiPriority w:val="99"/>
    <w:unhideWhenUsed/>
    <w:rsid w:val="008E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05T21:54:00Z</dcterms:created>
  <dcterms:modified xsi:type="dcterms:W3CDTF">2022-04-29T19:00:00Z</dcterms:modified>
</cp:coreProperties>
</file>